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9054A9" w14:textId="26F36B26" w:rsidR="00E3192C" w:rsidRDefault="00E3192C" w:rsidP="00E3192C">
      <w:pPr>
        <w:spacing w:after="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  <w:bCs/>
          <w:noProof/>
        </w:rPr>
        <w:t xml:space="preserve">Supplementary Table </w:t>
      </w:r>
      <w:r w:rsidR="000D727B">
        <w:rPr>
          <w:rFonts w:ascii="Times New Roman" w:hAnsi="Times New Roman" w:cs="Times New Roman"/>
          <w:b/>
          <w:bCs/>
          <w:noProof/>
        </w:rPr>
        <w:t>1</w:t>
      </w:r>
      <w:r w:rsidRPr="00E6292A">
        <w:rPr>
          <w:rFonts w:ascii="Times New Roman" w:hAnsi="Times New Roman" w:cs="Times New Roman"/>
          <w:b/>
          <w:bCs/>
          <w:noProof/>
        </w:rPr>
        <w:t>.</w:t>
      </w:r>
      <w:r>
        <w:rPr>
          <w:rFonts w:ascii="Times New Roman" w:hAnsi="Times New Roman" w:cs="Times New Roman"/>
          <w:noProof/>
        </w:rPr>
        <w:t xml:space="preserve"> Correlations among study variables.</w:t>
      </w:r>
    </w:p>
    <w:tbl>
      <w:tblPr>
        <w:tblStyle w:val="TableGrid"/>
        <w:tblpPr w:leftFromText="180" w:rightFromText="180" w:vertAnchor="text" w:horzAnchor="margin" w:tblpY="143"/>
        <w:tblW w:w="10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6"/>
        <w:gridCol w:w="739"/>
        <w:gridCol w:w="726"/>
        <w:gridCol w:w="716"/>
        <w:gridCol w:w="806"/>
        <w:gridCol w:w="716"/>
        <w:gridCol w:w="785"/>
        <w:gridCol w:w="703"/>
        <w:gridCol w:w="625"/>
        <w:gridCol w:w="707"/>
        <w:gridCol w:w="725"/>
        <w:gridCol w:w="752"/>
        <w:gridCol w:w="712"/>
        <w:gridCol w:w="712"/>
      </w:tblGrid>
      <w:tr w:rsidR="001D2D4D" w:rsidRPr="005B7C93" w14:paraId="259EBD4B" w14:textId="77777777" w:rsidTr="001D2D4D">
        <w:trPr>
          <w:trHeight w:val="201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00AA9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5C86A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66E3D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FEB02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78532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32BD7DFF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2A976745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199EC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AB861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576047ED" w14:textId="0E9C84F5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439B9" w14:textId="5493A171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733E4" w14:textId="64ED13B5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E88D3" w14:textId="5A9EAF52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14:paraId="2943B5B6" w14:textId="0D7C8D94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1D2D4D" w:rsidRPr="005B7C93" w14:paraId="1E2EB6CB" w14:textId="77777777" w:rsidTr="001D2D4D">
        <w:trPr>
          <w:trHeight w:val="318"/>
        </w:trPr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14:paraId="55D0A63C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1. Age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14:paraId="40862A48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6" w:type="dxa"/>
            <w:tcBorders>
              <w:top w:val="single" w:sz="4" w:space="0" w:color="auto"/>
            </w:tcBorders>
            <w:vAlign w:val="center"/>
          </w:tcPr>
          <w:p w14:paraId="7610E7DE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14:paraId="019C1614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</w:tcPr>
          <w:p w14:paraId="5C07BC6E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14:paraId="2FD4A686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single" w:sz="4" w:space="0" w:color="auto"/>
            </w:tcBorders>
            <w:vAlign w:val="center"/>
          </w:tcPr>
          <w:p w14:paraId="0C052A77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vAlign w:val="center"/>
          </w:tcPr>
          <w:p w14:paraId="3D3ACB28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  <w:vAlign w:val="center"/>
          </w:tcPr>
          <w:p w14:paraId="139092A7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  <w:vAlign w:val="center"/>
          </w:tcPr>
          <w:p w14:paraId="2C56D155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  <w:vAlign w:val="center"/>
          </w:tcPr>
          <w:p w14:paraId="19A97A5B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  <w:vAlign w:val="center"/>
          </w:tcPr>
          <w:p w14:paraId="15C7ABAF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single" w:sz="4" w:space="0" w:color="auto"/>
            </w:tcBorders>
            <w:vAlign w:val="center"/>
          </w:tcPr>
          <w:p w14:paraId="28121C03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single" w:sz="4" w:space="0" w:color="auto"/>
            </w:tcBorders>
            <w:vAlign w:val="center"/>
          </w:tcPr>
          <w:p w14:paraId="59C964D9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D4D" w:rsidRPr="005B7C93" w14:paraId="060345FF" w14:textId="77777777" w:rsidTr="001D2D4D">
        <w:trPr>
          <w:trHeight w:val="400"/>
        </w:trPr>
        <w:tc>
          <w:tcPr>
            <w:tcW w:w="1216" w:type="dxa"/>
            <w:vAlign w:val="center"/>
          </w:tcPr>
          <w:p w14:paraId="01275B0C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2. Sex</w:t>
            </w:r>
          </w:p>
        </w:tc>
        <w:tc>
          <w:tcPr>
            <w:tcW w:w="739" w:type="dxa"/>
            <w:vAlign w:val="center"/>
          </w:tcPr>
          <w:p w14:paraId="5DDC91E8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26" w:type="dxa"/>
            <w:vAlign w:val="center"/>
          </w:tcPr>
          <w:p w14:paraId="71D6541C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vAlign w:val="center"/>
          </w:tcPr>
          <w:p w14:paraId="4665B1E1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vAlign w:val="center"/>
          </w:tcPr>
          <w:p w14:paraId="4665DA62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vAlign w:val="center"/>
          </w:tcPr>
          <w:p w14:paraId="4C77ACAE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5" w:type="dxa"/>
            <w:vAlign w:val="center"/>
          </w:tcPr>
          <w:p w14:paraId="26286934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vAlign w:val="center"/>
          </w:tcPr>
          <w:p w14:paraId="7758A922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  <w:vAlign w:val="center"/>
          </w:tcPr>
          <w:p w14:paraId="1F5D74DD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dxa"/>
            <w:vAlign w:val="center"/>
          </w:tcPr>
          <w:p w14:paraId="5F591155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vAlign w:val="center"/>
          </w:tcPr>
          <w:p w14:paraId="76FADBEB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  <w:vAlign w:val="center"/>
          </w:tcPr>
          <w:p w14:paraId="10D3B1BF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2456AB1B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2BEEDF8F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D4D" w:rsidRPr="005B7C93" w14:paraId="54E7A0EB" w14:textId="77777777" w:rsidTr="001D2D4D">
        <w:trPr>
          <w:trHeight w:val="367"/>
        </w:trPr>
        <w:tc>
          <w:tcPr>
            <w:tcW w:w="1216" w:type="dxa"/>
            <w:vAlign w:val="center"/>
          </w:tcPr>
          <w:p w14:paraId="46A10155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 xml:space="preserve">3. </w:t>
            </w:r>
            <w:proofErr w:type="spellStart"/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IAcc</w:t>
            </w:r>
            <w:proofErr w:type="spellEnd"/>
          </w:p>
        </w:tc>
        <w:tc>
          <w:tcPr>
            <w:tcW w:w="739" w:type="dxa"/>
            <w:vAlign w:val="center"/>
          </w:tcPr>
          <w:p w14:paraId="29BCEE7A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26" w:type="dxa"/>
            <w:vAlign w:val="center"/>
          </w:tcPr>
          <w:p w14:paraId="50157491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716" w:type="dxa"/>
            <w:vAlign w:val="center"/>
          </w:tcPr>
          <w:p w14:paraId="6225CBFF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6" w:type="dxa"/>
            <w:vAlign w:val="center"/>
          </w:tcPr>
          <w:p w14:paraId="5F0FD000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vAlign w:val="center"/>
          </w:tcPr>
          <w:p w14:paraId="7CAB6C15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5" w:type="dxa"/>
            <w:vAlign w:val="center"/>
          </w:tcPr>
          <w:p w14:paraId="575E6AE5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vAlign w:val="center"/>
          </w:tcPr>
          <w:p w14:paraId="5C37CA67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  <w:vAlign w:val="center"/>
          </w:tcPr>
          <w:p w14:paraId="635CAAE1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dxa"/>
            <w:vAlign w:val="center"/>
          </w:tcPr>
          <w:p w14:paraId="7514754B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vAlign w:val="center"/>
          </w:tcPr>
          <w:p w14:paraId="2CE4AC3E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  <w:vAlign w:val="center"/>
          </w:tcPr>
          <w:p w14:paraId="5BB092E0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1FFF78BD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26C7AA93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D4D" w:rsidRPr="005B7C93" w14:paraId="60FF9C8A" w14:textId="77777777" w:rsidTr="001D2D4D">
        <w:trPr>
          <w:trHeight w:val="391"/>
        </w:trPr>
        <w:tc>
          <w:tcPr>
            <w:tcW w:w="1216" w:type="dxa"/>
            <w:vAlign w:val="center"/>
          </w:tcPr>
          <w:p w14:paraId="55153734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4. IS</w:t>
            </w:r>
          </w:p>
        </w:tc>
        <w:tc>
          <w:tcPr>
            <w:tcW w:w="739" w:type="dxa"/>
            <w:vAlign w:val="center"/>
          </w:tcPr>
          <w:p w14:paraId="29F3ABF2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  <w:r w:rsidRPr="001D2D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6" w:type="dxa"/>
            <w:vAlign w:val="center"/>
          </w:tcPr>
          <w:p w14:paraId="04182588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716" w:type="dxa"/>
            <w:vAlign w:val="center"/>
          </w:tcPr>
          <w:p w14:paraId="2D6471E1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806" w:type="dxa"/>
            <w:vAlign w:val="center"/>
          </w:tcPr>
          <w:p w14:paraId="0171834F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vAlign w:val="center"/>
          </w:tcPr>
          <w:p w14:paraId="7AC71482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5" w:type="dxa"/>
            <w:vAlign w:val="center"/>
          </w:tcPr>
          <w:p w14:paraId="426AC2E0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vAlign w:val="center"/>
          </w:tcPr>
          <w:p w14:paraId="14C2F627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  <w:vAlign w:val="center"/>
          </w:tcPr>
          <w:p w14:paraId="1669E36D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dxa"/>
            <w:vAlign w:val="center"/>
          </w:tcPr>
          <w:p w14:paraId="77469B58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vAlign w:val="center"/>
          </w:tcPr>
          <w:p w14:paraId="6AC27B7F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  <w:vAlign w:val="center"/>
          </w:tcPr>
          <w:p w14:paraId="4208B2FE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62C79DC7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1EFCBD87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D4D" w:rsidRPr="005B7C93" w14:paraId="41A0A813" w14:textId="77777777" w:rsidTr="001D2D4D">
        <w:trPr>
          <w:trHeight w:val="400"/>
        </w:trPr>
        <w:tc>
          <w:tcPr>
            <w:tcW w:w="1216" w:type="dxa"/>
            <w:vAlign w:val="center"/>
          </w:tcPr>
          <w:p w14:paraId="49253253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 Not-Worrying</w:t>
            </w:r>
          </w:p>
        </w:tc>
        <w:tc>
          <w:tcPr>
            <w:tcW w:w="739" w:type="dxa"/>
            <w:vAlign w:val="center"/>
          </w:tcPr>
          <w:p w14:paraId="33086BFA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26" w:type="dxa"/>
            <w:vAlign w:val="center"/>
          </w:tcPr>
          <w:p w14:paraId="652316C8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716" w:type="dxa"/>
            <w:vAlign w:val="center"/>
          </w:tcPr>
          <w:p w14:paraId="0E2DE302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06" w:type="dxa"/>
            <w:vAlign w:val="center"/>
          </w:tcPr>
          <w:p w14:paraId="116A69DE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  <w:r w:rsidRPr="001D2D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6" w:type="dxa"/>
            <w:vAlign w:val="center"/>
          </w:tcPr>
          <w:p w14:paraId="3A6C2E95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5" w:type="dxa"/>
            <w:vAlign w:val="center"/>
          </w:tcPr>
          <w:p w14:paraId="6343E829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3" w:type="dxa"/>
            <w:vAlign w:val="center"/>
          </w:tcPr>
          <w:p w14:paraId="3F2E6B86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  <w:vAlign w:val="center"/>
          </w:tcPr>
          <w:p w14:paraId="72DFCC78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dxa"/>
            <w:vAlign w:val="center"/>
          </w:tcPr>
          <w:p w14:paraId="0EB3FACD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vAlign w:val="center"/>
          </w:tcPr>
          <w:p w14:paraId="29A950D5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  <w:vAlign w:val="center"/>
          </w:tcPr>
          <w:p w14:paraId="5F8EC45C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030FD41E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11493C72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D4D" w:rsidRPr="005B7C93" w14:paraId="2C33C28F" w14:textId="77777777" w:rsidTr="001D2D4D">
        <w:trPr>
          <w:trHeight w:val="400"/>
        </w:trPr>
        <w:tc>
          <w:tcPr>
            <w:tcW w:w="1216" w:type="dxa"/>
            <w:vAlign w:val="center"/>
          </w:tcPr>
          <w:p w14:paraId="4B5CB665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 Not-Distracting</w:t>
            </w:r>
          </w:p>
        </w:tc>
        <w:tc>
          <w:tcPr>
            <w:tcW w:w="739" w:type="dxa"/>
            <w:vAlign w:val="center"/>
          </w:tcPr>
          <w:p w14:paraId="3ECE2432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726" w:type="dxa"/>
            <w:vAlign w:val="center"/>
          </w:tcPr>
          <w:p w14:paraId="054F7466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716" w:type="dxa"/>
            <w:vAlign w:val="center"/>
          </w:tcPr>
          <w:p w14:paraId="5431258D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806" w:type="dxa"/>
            <w:vAlign w:val="center"/>
          </w:tcPr>
          <w:p w14:paraId="7C7A6A69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716" w:type="dxa"/>
            <w:vAlign w:val="center"/>
          </w:tcPr>
          <w:p w14:paraId="7F513653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785" w:type="dxa"/>
            <w:vAlign w:val="center"/>
          </w:tcPr>
          <w:p w14:paraId="699E1BD7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3" w:type="dxa"/>
            <w:vAlign w:val="center"/>
          </w:tcPr>
          <w:p w14:paraId="719EF386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  <w:vAlign w:val="center"/>
          </w:tcPr>
          <w:p w14:paraId="79F15583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dxa"/>
            <w:vAlign w:val="center"/>
          </w:tcPr>
          <w:p w14:paraId="3A6A69C4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vAlign w:val="center"/>
          </w:tcPr>
          <w:p w14:paraId="1F6862B1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  <w:vAlign w:val="center"/>
          </w:tcPr>
          <w:p w14:paraId="029ED5A7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227727BC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503C1663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D4D" w:rsidRPr="005B7C93" w14:paraId="04F273E8" w14:textId="77777777" w:rsidTr="001D2D4D">
        <w:trPr>
          <w:trHeight w:val="400"/>
        </w:trPr>
        <w:tc>
          <w:tcPr>
            <w:tcW w:w="1216" w:type="dxa"/>
            <w:vAlign w:val="center"/>
          </w:tcPr>
          <w:p w14:paraId="58BBC5AF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. Sleep Duration</w:t>
            </w:r>
          </w:p>
        </w:tc>
        <w:tc>
          <w:tcPr>
            <w:tcW w:w="739" w:type="dxa"/>
            <w:vAlign w:val="center"/>
          </w:tcPr>
          <w:p w14:paraId="369BAD55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  <w:r w:rsidRPr="001D2D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6" w:type="dxa"/>
            <w:vAlign w:val="center"/>
          </w:tcPr>
          <w:p w14:paraId="0D5558CB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16" w:type="dxa"/>
            <w:vAlign w:val="center"/>
          </w:tcPr>
          <w:p w14:paraId="1E3C1F17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806" w:type="dxa"/>
            <w:vAlign w:val="center"/>
          </w:tcPr>
          <w:p w14:paraId="038189CE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16" w:type="dxa"/>
            <w:vAlign w:val="center"/>
          </w:tcPr>
          <w:p w14:paraId="1B904C26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85" w:type="dxa"/>
            <w:vAlign w:val="center"/>
          </w:tcPr>
          <w:p w14:paraId="09C61D02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03" w:type="dxa"/>
            <w:vAlign w:val="center"/>
          </w:tcPr>
          <w:p w14:paraId="105388FB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vAlign w:val="center"/>
          </w:tcPr>
          <w:p w14:paraId="6FBAC1F3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dxa"/>
            <w:vAlign w:val="center"/>
          </w:tcPr>
          <w:p w14:paraId="6AAF6D07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vAlign w:val="center"/>
          </w:tcPr>
          <w:p w14:paraId="66F69901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  <w:vAlign w:val="center"/>
          </w:tcPr>
          <w:p w14:paraId="1D58B80C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6F99616C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6A3B6DDC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D4D" w:rsidRPr="005B7C93" w14:paraId="30521841" w14:textId="77777777" w:rsidTr="001D2D4D">
        <w:trPr>
          <w:trHeight w:val="556"/>
        </w:trPr>
        <w:tc>
          <w:tcPr>
            <w:tcW w:w="1216" w:type="dxa"/>
            <w:vAlign w:val="center"/>
          </w:tcPr>
          <w:p w14:paraId="64553CBB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. Sleep Restlessness</w:t>
            </w:r>
          </w:p>
        </w:tc>
        <w:tc>
          <w:tcPr>
            <w:tcW w:w="739" w:type="dxa"/>
            <w:vAlign w:val="center"/>
          </w:tcPr>
          <w:p w14:paraId="3507CDA4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726" w:type="dxa"/>
            <w:vAlign w:val="center"/>
          </w:tcPr>
          <w:p w14:paraId="0768E226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716" w:type="dxa"/>
            <w:vAlign w:val="center"/>
          </w:tcPr>
          <w:p w14:paraId="5DB88FEA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  <w:r w:rsidRPr="001D2D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06" w:type="dxa"/>
            <w:vAlign w:val="center"/>
          </w:tcPr>
          <w:p w14:paraId="0C75E21F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16" w:type="dxa"/>
            <w:vAlign w:val="center"/>
          </w:tcPr>
          <w:p w14:paraId="21707822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785" w:type="dxa"/>
            <w:vAlign w:val="center"/>
          </w:tcPr>
          <w:p w14:paraId="72BD8505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703" w:type="dxa"/>
            <w:vAlign w:val="center"/>
          </w:tcPr>
          <w:p w14:paraId="6BA4F465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-0.28</w:t>
            </w:r>
            <w:r w:rsidRPr="001D2D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25" w:type="dxa"/>
            <w:vAlign w:val="center"/>
          </w:tcPr>
          <w:p w14:paraId="3240AFF8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7" w:type="dxa"/>
            <w:vAlign w:val="center"/>
          </w:tcPr>
          <w:p w14:paraId="76AB7882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vAlign w:val="center"/>
          </w:tcPr>
          <w:p w14:paraId="2B3B1501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  <w:vAlign w:val="center"/>
          </w:tcPr>
          <w:p w14:paraId="14A191EB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1567B3F3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466F2102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D4D" w:rsidRPr="005B7C93" w14:paraId="067FF383" w14:textId="77777777" w:rsidTr="001D2D4D">
        <w:trPr>
          <w:trHeight w:val="441"/>
        </w:trPr>
        <w:tc>
          <w:tcPr>
            <w:tcW w:w="1216" w:type="dxa"/>
            <w:vAlign w:val="center"/>
          </w:tcPr>
          <w:p w14:paraId="587936E0" w14:textId="3CDCBCD3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 Insula GMV</w:t>
            </w:r>
          </w:p>
        </w:tc>
        <w:tc>
          <w:tcPr>
            <w:tcW w:w="739" w:type="dxa"/>
            <w:vAlign w:val="center"/>
          </w:tcPr>
          <w:p w14:paraId="3D3B113B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1</w:t>
            </w:r>
            <w:r w:rsidRPr="001D2D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6" w:type="dxa"/>
            <w:vAlign w:val="center"/>
          </w:tcPr>
          <w:p w14:paraId="1E10E6D1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16" w:type="dxa"/>
            <w:vAlign w:val="center"/>
          </w:tcPr>
          <w:p w14:paraId="0973A65D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806" w:type="dxa"/>
            <w:vAlign w:val="center"/>
          </w:tcPr>
          <w:p w14:paraId="34C1E75F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716" w:type="dxa"/>
            <w:vAlign w:val="center"/>
          </w:tcPr>
          <w:p w14:paraId="0DD5FA16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785" w:type="dxa"/>
            <w:vAlign w:val="center"/>
          </w:tcPr>
          <w:p w14:paraId="64E7D7E9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03" w:type="dxa"/>
            <w:vAlign w:val="center"/>
          </w:tcPr>
          <w:p w14:paraId="2D52EF25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625" w:type="dxa"/>
            <w:vAlign w:val="center"/>
          </w:tcPr>
          <w:p w14:paraId="61AD2EB0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707" w:type="dxa"/>
            <w:vAlign w:val="center"/>
          </w:tcPr>
          <w:p w14:paraId="4BE50462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25" w:type="dxa"/>
            <w:vAlign w:val="center"/>
          </w:tcPr>
          <w:p w14:paraId="2BE5F367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  <w:vAlign w:val="center"/>
          </w:tcPr>
          <w:p w14:paraId="2FB77B0E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2CF88A40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55DC7BA3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D4D" w:rsidRPr="005B7C93" w14:paraId="4E504B0F" w14:textId="77777777" w:rsidTr="001D2D4D">
        <w:trPr>
          <w:trHeight w:val="441"/>
        </w:trPr>
        <w:tc>
          <w:tcPr>
            <w:tcW w:w="1216" w:type="dxa"/>
            <w:vAlign w:val="center"/>
          </w:tcPr>
          <w:p w14:paraId="75AD8D27" w14:textId="19AE5660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. Anxiety</w:t>
            </w:r>
          </w:p>
        </w:tc>
        <w:tc>
          <w:tcPr>
            <w:tcW w:w="739" w:type="dxa"/>
            <w:vAlign w:val="center"/>
          </w:tcPr>
          <w:p w14:paraId="1E0D0396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-0.32</w:t>
            </w:r>
            <w:r w:rsidRPr="001D2D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6" w:type="dxa"/>
            <w:vAlign w:val="center"/>
          </w:tcPr>
          <w:p w14:paraId="744F530D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  <w:r w:rsidRPr="001D2D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6" w:type="dxa"/>
            <w:vAlign w:val="center"/>
          </w:tcPr>
          <w:p w14:paraId="22321774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806" w:type="dxa"/>
            <w:vAlign w:val="center"/>
          </w:tcPr>
          <w:p w14:paraId="76BA8F09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-0.34</w:t>
            </w:r>
            <w:r w:rsidRPr="001D2D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6" w:type="dxa"/>
            <w:vAlign w:val="center"/>
          </w:tcPr>
          <w:p w14:paraId="6E0E3A90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3</w:t>
            </w:r>
            <w:r w:rsidRPr="001D2D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85" w:type="dxa"/>
            <w:vAlign w:val="center"/>
          </w:tcPr>
          <w:p w14:paraId="32E98E8A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703" w:type="dxa"/>
            <w:vAlign w:val="center"/>
          </w:tcPr>
          <w:p w14:paraId="450E1116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  <w:r w:rsidRPr="001D2D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25" w:type="dxa"/>
            <w:vAlign w:val="center"/>
          </w:tcPr>
          <w:p w14:paraId="47B2415F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07" w:type="dxa"/>
            <w:vAlign w:val="center"/>
          </w:tcPr>
          <w:p w14:paraId="1C82C530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  <w:r w:rsidRPr="001D2D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5" w:type="dxa"/>
            <w:vAlign w:val="center"/>
          </w:tcPr>
          <w:p w14:paraId="5FD37696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2" w:type="dxa"/>
            <w:vAlign w:val="center"/>
          </w:tcPr>
          <w:p w14:paraId="4E794284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1CF99C9E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2EFA2AFF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D4D" w:rsidRPr="005B7C93" w14:paraId="3CE836E3" w14:textId="77777777" w:rsidTr="001D2D4D">
        <w:trPr>
          <w:trHeight w:val="441"/>
        </w:trPr>
        <w:tc>
          <w:tcPr>
            <w:tcW w:w="1216" w:type="dxa"/>
            <w:vAlign w:val="center"/>
          </w:tcPr>
          <w:p w14:paraId="795C50CB" w14:textId="073ADCD4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. BMI</w:t>
            </w:r>
          </w:p>
        </w:tc>
        <w:tc>
          <w:tcPr>
            <w:tcW w:w="739" w:type="dxa"/>
            <w:vAlign w:val="center"/>
          </w:tcPr>
          <w:p w14:paraId="65946D7C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26" w:type="dxa"/>
            <w:vAlign w:val="center"/>
          </w:tcPr>
          <w:p w14:paraId="0A3923EA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716" w:type="dxa"/>
            <w:vAlign w:val="center"/>
          </w:tcPr>
          <w:p w14:paraId="4D2370C5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806" w:type="dxa"/>
            <w:vAlign w:val="center"/>
          </w:tcPr>
          <w:p w14:paraId="63AA0836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716" w:type="dxa"/>
            <w:vAlign w:val="center"/>
          </w:tcPr>
          <w:p w14:paraId="0D09E6DF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85" w:type="dxa"/>
            <w:vAlign w:val="center"/>
          </w:tcPr>
          <w:p w14:paraId="4FEAB807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703" w:type="dxa"/>
            <w:vAlign w:val="center"/>
          </w:tcPr>
          <w:p w14:paraId="7AA2B52A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625" w:type="dxa"/>
            <w:vAlign w:val="center"/>
          </w:tcPr>
          <w:p w14:paraId="4F0CF72E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707" w:type="dxa"/>
            <w:vAlign w:val="center"/>
          </w:tcPr>
          <w:p w14:paraId="3F738158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5</w:t>
            </w:r>
            <w:r w:rsidRPr="001D2D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5" w:type="dxa"/>
            <w:vAlign w:val="center"/>
          </w:tcPr>
          <w:p w14:paraId="4D35DA72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752" w:type="dxa"/>
            <w:vAlign w:val="center"/>
          </w:tcPr>
          <w:p w14:paraId="260A1A36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2" w:type="dxa"/>
            <w:vAlign w:val="center"/>
          </w:tcPr>
          <w:p w14:paraId="6C9C5870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" w:type="dxa"/>
            <w:vAlign w:val="center"/>
          </w:tcPr>
          <w:p w14:paraId="44F9C430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D4D" w:rsidRPr="005B7C93" w14:paraId="379693AE" w14:textId="77777777" w:rsidTr="001D2D4D">
        <w:trPr>
          <w:trHeight w:val="449"/>
        </w:trPr>
        <w:tc>
          <w:tcPr>
            <w:tcW w:w="1216" w:type="dxa"/>
            <w:vAlign w:val="center"/>
          </w:tcPr>
          <w:p w14:paraId="338E66F3" w14:textId="5CB0E54D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. FMI</w:t>
            </w:r>
          </w:p>
        </w:tc>
        <w:tc>
          <w:tcPr>
            <w:tcW w:w="739" w:type="dxa"/>
            <w:vAlign w:val="center"/>
          </w:tcPr>
          <w:p w14:paraId="791052DD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26" w:type="dxa"/>
            <w:vAlign w:val="center"/>
          </w:tcPr>
          <w:p w14:paraId="0247D948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  <w:r w:rsidRPr="001D2D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6" w:type="dxa"/>
            <w:vAlign w:val="center"/>
          </w:tcPr>
          <w:p w14:paraId="19674F56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806" w:type="dxa"/>
            <w:vAlign w:val="center"/>
          </w:tcPr>
          <w:p w14:paraId="2B5B6838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716" w:type="dxa"/>
            <w:vAlign w:val="center"/>
          </w:tcPr>
          <w:p w14:paraId="6CB9EBE1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785" w:type="dxa"/>
            <w:vAlign w:val="center"/>
          </w:tcPr>
          <w:p w14:paraId="339B1824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703" w:type="dxa"/>
            <w:vAlign w:val="center"/>
          </w:tcPr>
          <w:p w14:paraId="5FF9EB3A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625" w:type="dxa"/>
            <w:vAlign w:val="center"/>
          </w:tcPr>
          <w:p w14:paraId="11C1FB39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707" w:type="dxa"/>
            <w:vAlign w:val="center"/>
          </w:tcPr>
          <w:p w14:paraId="59CF6371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0</w:t>
            </w:r>
            <w:r w:rsidRPr="001D2D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5" w:type="dxa"/>
            <w:vAlign w:val="center"/>
          </w:tcPr>
          <w:p w14:paraId="0426C690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52" w:type="dxa"/>
            <w:vAlign w:val="center"/>
          </w:tcPr>
          <w:p w14:paraId="5E9C33FD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  <w:r w:rsidRPr="001D2D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12" w:type="dxa"/>
            <w:vAlign w:val="center"/>
          </w:tcPr>
          <w:p w14:paraId="29835B29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2" w:type="dxa"/>
            <w:vAlign w:val="center"/>
          </w:tcPr>
          <w:p w14:paraId="2F4CFD1A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2D4D" w:rsidRPr="005B7C93" w14:paraId="116CCC75" w14:textId="77777777" w:rsidTr="001D2D4D">
        <w:trPr>
          <w:trHeight w:val="400"/>
        </w:trPr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14:paraId="26AC4DC2" w14:textId="504C579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. HRV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14:paraId="3B2FD342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vAlign w:val="center"/>
          </w:tcPr>
          <w:p w14:paraId="34C86544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14:paraId="06E1B6D3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14:paraId="1C2F7D51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14:paraId="64E75CE6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14:paraId="1AE3C08B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</w:tcPr>
          <w:p w14:paraId="2E5E57EF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74603194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center"/>
          </w:tcPr>
          <w:p w14:paraId="295AFF17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center"/>
          </w:tcPr>
          <w:p w14:paraId="22F8E6A8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center"/>
          </w:tcPr>
          <w:p w14:paraId="41B57194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14:paraId="68D31D98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6D6B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14:paraId="06234077" w14:textId="77777777" w:rsidR="001D2D4D" w:rsidRPr="007B6D6B" w:rsidRDefault="001D2D4D" w:rsidP="001D2D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5B57CC3D" w14:textId="687EBCC7" w:rsidR="00E3192C" w:rsidRPr="001D2D4D" w:rsidRDefault="00E3192C" w:rsidP="00E3192C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  <w:lang w:val="es-ES"/>
        </w:rPr>
      </w:pPr>
      <w:r w:rsidRPr="001D2D4D">
        <w:rPr>
          <w:rFonts w:ascii="Times New Roman" w:hAnsi="Times New Roman" w:cs="Times New Roman"/>
          <w:i/>
          <w:iCs/>
          <w:noProof/>
          <w:sz w:val="20"/>
          <w:szCs w:val="20"/>
        </w:rPr>
        <w:t>Note.</w:t>
      </w:r>
      <w:r w:rsidRPr="00791682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1D2D4D" w:rsidRPr="00572A60">
        <w:rPr>
          <w:rFonts w:ascii="Times New Roman" w:hAnsi="Times New Roman" w:cs="Times New Roman"/>
          <w:noProof/>
          <w:sz w:val="20"/>
          <w:szCs w:val="20"/>
          <w:vertAlign w:val="superscript"/>
          <w:lang w:val="es-ES"/>
        </w:rPr>
        <w:t>*</w:t>
      </w:r>
      <w:r w:rsidR="001D2D4D" w:rsidRPr="00572A60">
        <w:rPr>
          <w:rFonts w:ascii="Times New Roman" w:hAnsi="Times New Roman" w:cs="Times New Roman"/>
          <w:noProof/>
          <w:sz w:val="20"/>
          <w:szCs w:val="20"/>
          <w:lang w:val="es-ES"/>
        </w:rPr>
        <w:t xml:space="preserve"> </w:t>
      </w:r>
      <w:r w:rsidR="001D2D4D" w:rsidRPr="00572A60">
        <w:rPr>
          <w:rFonts w:ascii="Times New Roman" w:hAnsi="Times New Roman" w:cs="Times New Roman"/>
          <w:i/>
          <w:iCs/>
          <w:noProof/>
          <w:sz w:val="20"/>
          <w:szCs w:val="20"/>
          <w:lang w:val="es-ES"/>
        </w:rPr>
        <w:t xml:space="preserve">p </w:t>
      </w:r>
      <w:r w:rsidR="001D2D4D" w:rsidRPr="00572A60">
        <w:rPr>
          <w:rFonts w:ascii="Times New Roman" w:hAnsi="Times New Roman" w:cs="Times New Roman"/>
          <w:noProof/>
          <w:sz w:val="20"/>
          <w:szCs w:val="20"/>
          <w:lang w:val="es-ES"/>
        </w:rPr>
        <w:t>&lt; 0.05</w:t>
      </w:r>
      <w:r w:rsidR="001D2D4D">
        <w:rPr>
          <w:rFonts w:ascii="Times New Roman" w:hAnsi="Times New Roman" w:cs="Times New Roman" w:hint="eastAsia"/>
          <w:noProof/>
          <w:sz w:val="20"/>
          <w:szCs w:val="20"/>
          <w:lang w:val="es-ES"/>
        </w:rPr>
        <w:t xml:space="preserve">. </w:t>
      </w:r>
      <w:r w:rsidRPr="00791682">
        <w:rPr>
          <w:rFonts w:ascii="Times New Roman" w:hAnsi="Times New Roman" w:cs="Times New Roman"/>
          <w:noProof/>
          <w:sz w:val="20"/>
          <w:szCs w:val="20"/>
        </w:rPr>
        <w:t xml:space="preserve">Sex (0 = male, 1 = female). </w:t>
      </w:r>
      <w:r>
        <w:rPr>
          <w:rFonts w:ascii="Times New Roman" w:hAnsi="Times New Roman" w:cs="Times New Roman"/>
          <w:noProof/>
          <w:sz w:val="20"/>
          <w:szCs w:val="20"/>
        </w:rPr>
        <w:t>IAcc = Interoceptive Accuracy, IS = Interoceptive Sensitivity</w:t>
      </w:r>
      <w:r>
        <w:rPr>
          <w:rFonts w:ascii="Times New Roman" w:hAnsi="Times New Roman" w:cs="Times New Roman" w:hint="eastAsia"/>
          <w:noProof/>
          <w:sz w:val="20"/>
          <w:szCs w:val="20"/>
        </w:rPr>
        <w:t xml:space="preserve"> (</w:t>
      </w:r>
      <w:r>
        <w:rPr>
          <w:rFonts w:ascii="Times New Roman" w:hAnsi="Times New Roman" w:cs="Times New Roman"/>
          <w:noProof/>
          <w:sz w:val="20"/>
          <w:szCs w:val="20"/>
        </w:rPr>
        <w:t xml:space="preserve">The general factor of MAIA). GMV = Gray Matter Volume. </w:t>
      </w:r>
    </w:p>
    <w:p w14:paraId="52433845" w14:textId="77777777" w:rsidR="00E3192C" w:rsidRDefault="00E3192C" w:rsidP="00E3192C">
      <w:pPr>
        <w:spacing w:after="0" w:line="240" w:lineRule="auto"/>
        <w:rPr>
          <w:rFonts w:ascii="Times New Roman" w:hAnsi="Times New Roman" w:cs="Times New Roman"/>
          <w:noProof/>
          <w:sz w:val="20"/>
          <w:szCs w:val="20"/>
        </w:rPr>
      </w:pPr>
      <w:r w:rsidRPr="001D2D4D">
        <w:rPr>
          <w:rFonts w:ascii="Times New Roman" w:hAnsi="Times New Roman" w:cs="Times New Roman"/>
          <w:i/>
          <w:iCs/>
          <w:noProof/>
          <w:sz w:val="20"/>
          <w:szCs w:val="20"/>
        </w:rPr>
        <w:t>Note.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The ratio of the gray matter volume of each individaul’s insula cortex to their TIV used as the index of insula GMV. </w:t>
      </w:r>
    </w:p>
    <w:p w14:paraId="63E10116" w14:textId="2716B971" w:rsidR="00E64C6B" w:rsidRDefault="00E64C6B" w:rsidP="00691FB4">
      <w:pPr>
        <w:rPr>
          <w:lang w:eastAsia="ja-JP"/>
        </w:rPr>
      </w:pPr>
    </w:p>
    <w:p w14:paraId="1555B4CC" w14:textId="77777777" w:rsidR="00C767E0" w:rsidRDefault="00C767E0" w:rsidP="00691FB4">
      <w:pPr>
        <w:rPr>
          <w:lang w:eastAsia="ja-JP"/>
        </w:rPr>
      </w:pPr>
    </w:p>
    <w:p w14:paraId="3A305B2E" w14:textId="77777777" w:rsidR="00C767E0" w:rsidRDefault="00C767E0" w:rsidP="00691FB4">
      <w:pPr>
        <w:rPr>
          <w:lang w:eastAsia="ja-JP"/>
        </w:rPr>
      </w:pPr>
    </w:p>
    <w:p w14:paraId="0B2A0EA7" w14:textId="77777777" w:rsidR="00C767E0" w:rsidRDefault="00C767E0" w:rsidP="00691FB4">
      <w:pPr>
        <w:rPr>
          <w:lang w:eastAsia="ja-JP"/>
        </w:rPr>
      </w:pPr>
    </w:p>
    <w:p w14:paraId="52C9981B" w14:textId="77777777" w:rsidR="00C767E0" w:rsidRDefault="00C767E0" w:rsidP="00691FB4">
      <w:pPr>
        <w:rPr>
          <w:lang w:eastAsia="ja-JP"/>
        </w:rPr>
      </w:pPr>
    </w:p>
    <w:p w14:paraId="30769317" w14:textId="77777777" w:rsidR="00C767E0" w:rsidRDefault="00C767E0" w:rsidP="00691FB4">
      <w:pPr>
        <w:rPr>
          <w:lang w:eastAsia="ja-JP"/>
        </w:rPr>
      </w:pPr>
    </w:p>
    <w:p w14:paraId="1CA99C37" w14:textId="77777777" w:rsidR="00C767E0" w:rsidRDefault="00C767E0" w:rsidP="00691FB4">
      <w:pPr>
        <w:rPr>
          <w:lang w:eastAsia="ja-JP"/>
        </w:rPr>
      </w:pPr>
    </w:p>
    <w:p w14:paraId="2B0840FB" w14:textId="77777777" w:rsidR="00C767E0" w:rsidRDefault="00C767E0" w:rsidP="00691FB4">
      <w:pPr>
        <w:rPr>
          <w:lang w:eastAsia="ja-JP"/>
        </w:rPr>
      </w:pPr>
    </w:p>
    <w:p w14:paraId="15F60A56" w14:textId="77777777" w:rsidR="00C767E0" w:rsidRDefault="00C767E0" w:rsidP="00691FB4">
      <w:pPr>
        <w:rPr>
          <w:lang w:eastAsia="ja-JP"/>
        </w:rPr>
      </w:pPr>
    </w:p>
    <w:p w14:paraId="19B4F79B" w14:textId="77777777" w:rsidR="00C767E0" w:rsidRDefault="00C767E0" w:rsidP="00691FB4">
      <w:pPr>
        <w:rPr>
          <w:lang w:eastAsia="ja-JP"/>
        </w:rPr>
      </w:pPr>
    </w:p>
    <w:p w14:paraId="5E4CFEE6" w14:textId="77777777" w:rsidR="00C767E0" w:rsidRDefault="00C767E0" w:rsidP="00691FB4">
      <w:pPr>
        <w:rPr>
          <w:lang w:eastAsia="ja-JP"/>
        </w:rPr>
      </w:pPr>
    </w:p>
    <w:p w14:paraId="662085CB" w14:textId="504E59AD" w:rsidR="00C767E0" w:rsidRPr="003F6A28" w:rsidRDefault="00586E68" w:rsidP="00691FB4">
      <w:pPr>
        <w:rPr>
          <w:rFonts w:ascii="Times New Roman" w:hAnsi="Times New Roman" w:cs="Times New Roman"/>
          <w:noProof/>
          <w:highlight w:val="yellow"/>
        </w:rPr>
      </w:pPr>
      <w:r w:rsidRPr="003F6A28">
        <w:rPr>
          <w:rFonts w:ascii="Times New Roman" w:hAnsi="Times New Roman" w:cs="Times New Roman"/>
          <w:b/>
          <w:bCs/>
          <w:noProof/>
          <w:highlight w:val="yellow"/>
        </w:rPr>
        <w:lastRenderedPageBreak/>
        <w:t xml:space="preserve">Supplementary Table </w:t>
      </w:r>
      <w:r w:rsidRPr="003F6A28">
        <w:rPr>
          <w:rFonts w:ascii="Times New Roman" w:hAnsi="Times New Roman" w:cs="Times New Roman"/>
          <w:b/>
          <w:bCs/>
          <w:noProof/>
          <w:highlight w:val="yellow"/>
        </w:rPr>
        <w:t>2</w:t>
      </w:r>
      <w:r w:rsidRPr="003F6A28">
        <w:rPr>
          <w:rFonts w:ascii="Times New Roman" w:hAnsi="Times New Roman" w:cs="Times New Roman"/>
          <w:b/>
          <w:bCs/>
          <w:noProof/>
          <w:highlight w:val="yellow"/>
        </w:rPr>
        <w:t>.</w:t>
      </w:r>
      <w:r w:rsidRPr="003F6A28">
        <w:rPr>
          <w:rFonts w:ascii="Times New Roman" w:hAnsi="Times New Roman" w:cs="Times New Roman"/>
          <w:noProof/>
          <w:highlight w:val="yellow"/>
        </w:rPr>
        <w:t xml:space="preserve"> Hierarchical multiple regression with interoception predicting </w:t>
      </w:r>
      <w:r w:rsidRPr="003F6A28">
        <w:rPr>
          <w:rFonts w:ascii="Times New Roman" w:hAnsi="Times New Roman" w:cs="Times New Roman"/>
          <w:noProof/>
          <w:highlight w:val="yellow"/>
        </w:rPr>
        <w:t>each component of the sleep duration/efficiency variable</w:t>
      </w:r>
      <w:r w:rsidRPr="003F6A28">
        <w:rPr>
          <w:rFonts w:ascii="Times New Roman" w:hAnsi="Times New Roman" w:cs="Times New Roman"/>
          <w:noProof/>
          <w:highlight w:val="yellow"/>
        </w:rPr>
        <w:t>, with moderating effects of age and anxiety.</w:t>
      </w:r>
    </w:p>
    <w:tbl>
      <w:tblPr>
        <w:tblStyle w:val="TableGrid"/>
        <w:tblpPr w:leftFromText="180" w:rightFromText="180" w:vertAnchor="text" w:horzAnchor="margin" w:tblpXSpec="center" w:tblpY="72"/>
        <w:tblW w:w="1079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5A0" w:firstRow="1" w:lastRow="0" w:firstColumn="1" w:lastColumn="1" w:noHBand="0" w:noVBand="1"/>
      </w:tblPr>
      <w:tblGrid>
        <w:gridCol w:w="990"/>
        <w:gridCol w:w="795"/>
        <w:gridCol w:w="720"/>
        <w:gridCol w:w="735"/>
        <w:gridCol w:w="900"/>
        <w:gridCol w:w="880"/>
        <w:gridCol w:w="22"/>
        <w:gridCol w:w="703"/>
        <w:gridCol w:w="85"/>
        <w:gridCol w:w="815"/>
        <w:gridCol w:w="900"/>
        <w:gridCol w:w="815"/>
        <w:gridCol w:w="720"/>
        <w:gridCol w:w="815"/>
        <w:gridCol w:w="900"/>
      </w:tblGrid>
      <w:tr w:rsidR="00A24673" w:rsidRPr="00A873DC" w14:paraId="4BA350F2" w14:textId="77777777" w:rsidTr="004F54AD">
        <w:trPr>
          <w:trHeight w:val="254"/>
        </w:trPr>
        <w:tc>
          <w:tcPr>
            <w:tcW w:w="990" w:type="dxa"/>
            <w:vMerge w:val="restart"/>
            <w:tcBorders>
              <w:right w:val="single" w:sz="4" w:space="0" w:color="auto"/>
            </w:tcBorders>
          </w:tcPr>
          <w:p w14:paraId="7F7675CD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150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7E922F08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Block 1</w:t>
            </w:r>
          </w:p>
        </w:tc>
        <w:tc>
          <w:tcPr>
            <w:tcW w:w="3405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14:paraId="492345F5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Block 2 </w:t>
            </w:r>
          </w:p>
        </w:tc>
        <w:tc>
          <w:tcPr>
            <w:tcW w:w="3250" w:type="dxa"/>
            <w:gridSpan w:val="4"/>
            <w:tcBorders>
              <w:left w:val="single" w:sz="4" w:space="0" w:color="auto"/>
            </w:tcBorders>
          </w:tcPr>
          <w:p w14:paraId="693FB22D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Block 3 </w:t>
            </w:r>
          </w:p>
        </w:tc>
      </w:tr>
      <w:tr w:rsidR="00A24673" w:rsidRPr="00A873DC" w14:paraId="1D770083" w14:textId="77777777" w:rsidTr="004F54AD">
        <w:trPr>
          <w:trHeight w:val="156"/>
        </w:trPr>
        <w:tc>
          <w:tcPr>
            <w:tcW w:w="99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36543A2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95" w:type="dxa"/>
            <w:tcBorders>
              <w:left w:val="single" w:sz="4" w:space="0" w:color="auto"/>
              <w:bottom w:val="single" w:sz="4" w:space="0" w:color="auto"/>
            </w:tcBorders>
          </w:tcPr>
          <w:p w14:paraId="6EE07105" w14:textId="77777777" w:rsidR="00A24673" w:rsidRPr="00A873DC" w:rsidRDefault="00A24673" w:rsidP="004F54AD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35CBE7C" w14:textId="77777777" w:rsidR="00A24673" w:rsidRPr="00A873DC" w:rsidRDefault="00A24673" w:rsidP="004F54AD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SE B</w:t>
            </w:r>
          </w:p>
        </w:tc>
        <w:tc>
          <w:tcPr>
            <w:tcW w:w="735" w:type="dxa"/>
            <w:tcBorders>
              <w:bottom w:val="single" w:sz="4" w:space="0" w:color="auto"/>
            </w:tcBorders>
          </w:tcPr>
          <w:p w14:paraId="080463A8" w14:textId="77777777" w:rsidR="00A24673" w:rsidRPr="00A873DC" w:rsidRDefault="00A24673" w:rsidP="004F54AD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β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2B6FD7E2" w14:textId="77777777" w:rsidR="00A24673" w:rsidRPr="00A873DC" w:rsidRDefault="00A24673" w:rsidP="004F54AD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95% CI</w:t>
            </w:r>
          </w:p>
        </w:tc>
        <w:tc>
          <w:tcPr>
            <w:tcW w:w="880" w:type="dxa"/>
            <w:tcBorders>
              <w:left w:val="single" w:sz="4" w:space="0" w:color="auto"/>
              <w:bottom w:val="single" w:sz="4" w:space="0" w:color="auto"/>
            </w:tcBorders>
          </w:tcPr>
          <w:p w14:paraId="7CB9C740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B</w:t>
            </w:r>
          </w:p>
        </w:tc>
        <w:tc>
          <w:tcPr>
            <w:tcW w:w="810" w:type="dxa"/>
            <w:gridSpan w:val="3"/>
            <w:tcBorders>
              <w:bottom w:val="single" w:sz="4" w:space="0" w:color="auto"/>
            </w:tcBorders>
          </w:tcPr>
          <w:p w14:paraId="7E1DCD65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SE B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585D9227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β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14:paraId="18BCC2C1" w14:textId="77777777" w:rsidR="00A24673" w:rsidRPr="00A873DC" w:rsidRDefault="00A24673" w:rsidP="004F54AD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95% CI</w:t>
            </w:r>
          </w:p>
        </w:tc>
        <w:tc>
          <w:tcPr>
            <w:tcW w:w="815" w:type="dxa"/>
            <w:tcBorders>
              <w:left w:val="single" w:sz="4" w:space="0" w:color="auto"/>
              <w:bottom w:val="single" w:sz="4" w:space="0" w:color="auto"/>
            </w:tcBorders>
          </w:tcPr>
          <w:p w14:paraId="1C881EC3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D10DE9B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SE B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7B38A9E3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β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7DA518A" w14:textId="77777777" w:rsidR="00A24673" w:rsidRPr="00A873DC" w:rsidRDefault="00A24673" w:rsidP="004F54AD">
            <w:pP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95% CI</w:t>
            </w:r>
          </w:p>
        </w:tc>
      </w:tr>
      <w:tr w:rsidR="00A24673" w:rsidRPr="00A873DC" w14:paraId="44396C8A" w14:textId="77777777" w:rsidTr="004F54AD">
        <w:trPr>
          <w:trHeight w:val="244"/>
        </w:trPr>
        <w:tc>
          <w:tcPr>
            <w:tcW w:w="10795" w:type="dxa"/>
            <w:gridSpan w:val="15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95B7236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Outcome variable: Sleep Efficiency</w:t>
            </w:r>
          </w:p>
        </w:tc>
      </w:tr>
      <w:tr w:rsidR="00A24673" w:rsidRPr="00A873DC" w14:paraId="074E3853" w14:textId="77777777" w:rsidTr="004F54AD">
        <w:trPr>
          <w:trHeight w:val="57"/>
        </w:trPr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6A05CBC3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Sex</w:t>
            </w:r>
          </w:p>
        </w:tc>
        <w:tc>
          <w:tcPr>
            <w:tcW w:w="795" w:type="dxa"/>
            <w:tcBorders>
              <w:left w:val="single" w:sz="4" w:space="0" w:color="auto"/>
            </w:tcBorders>
            <w:vAlign w:val="center"/>
          </w:tcPr>
          <w:p w14:paraId="7B66EBAD" w14:textId="77777777" w:rsidR="00A24673" w:rsidRPr="00A873DC" w:rsidRDefault="00A24673" w:rsidP="004F54AD">
            <w:pP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-0.235</w:t>
            </w:r>
          </w:p>
        </w:tc>
        <w:tc>
          <w:tcPr>
            <w:tcW w:w="720" w:type="dxa"/>
            <w:vAlign w:val="center"/>
          </w:tcPr>
          <w:p w14:paraId="366C4502" w14:textId="77777777" w:rsidR="00A24673" w:rsidRPr="00A873DC" w:rsidRDefault="00A24673" w:rsidP="004F54AD">
            <w:pP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12</w:t>
            </w:r>
          </w:p>
        </w:tc>
        <w:tc>
          <w:tcPr>
            <w:tcW w:w="735" w:type="dxa"/>
            <w:vAlign w:val="center"/>
          </w:tcPr>
          <w:p w14:paraId="72A02CA0" w14:textId="77777777" w:rsidR="00A24673" w:rsidRPr="00A873DC" w:rsidRDefault="00A24673" w:rsidP="004F54AD">
            <w:pP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-0.13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05DCDA3C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[-0.657, 0.188]</w:t>
            </w:r>
          </w:p>
        </w:tc>
        <w:tc>
          <w:tcPr>
            <w:tcW w:w="880" w:type="dxa"/>
            <w:tcBorders>
              <w:left w:val="single" w:sz="4" w:space="0" w:color="auto"/>
            </w:tcBorders>
            <w:vAlign w:val="center"/>
          </w:tcPr>
          <w:p w14:paraId="04ACD6B0" w14:textId="77777777" w:rsidR="00A24673" w:rsidRPr="00A873DC" w:rsidRDefault="00A24673" w:rsidP="004F54AD">
            <w:pP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-0.322</w:t>
            </w:r>
          </w:p>
        </w:tc>
        <w:tc>
          <w:tcPr>
            <w:tcW w:w="810" w:type="dxa"/>
            <w:gridSpan w:val="3"/>
            <w:vAlign w:val="center"/>
          </w:tcPr>
          <w:p w14:paraId="75B4DBD3" w14:textId="77777777" w:rsidR="00A24673" w:rsidRPr="00A873DC" w:rsidRDefault="00A24673" w:rsidP="004F54AD">
            <w:pP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17</w:t>
            </w:r>
          </w:p>
        </w:tc>
        <w:tc>
          <w:tcPr>
            <w:tcW w:w="815" w:type="dxa"/>
            <w:vAlign w:val="center"/>
          </w:tcPr>
          <w:p w14:paraId="36622F34" w14:textId="77777777" w:rsidR="00A24673" w:rsidRPr="00A873DC" w:rsidRDefault="00A24673" w:rsidP="004F54AD">
            <w:pP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-0.183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6FB9B9FA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[-0.756, 0.111]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43208EBA" w14:textId="255B3F52" w:rsidR="00A24673" w:rsidRPr="00A873DC" w:rsidRDefault="004F54AD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151</w:t>
            </w:r>
          </w:p>
        </w:tc>
        <w:tc>
          <w:tcPr>
            <w:tcW w:w="720" w:type="dxa"/>
            <w:vAlign w:val="center"/>
          </w:tcPr>
          <w:p w14:paraId="5310466B" w14:textId="59CF9974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4F54AD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217</w:t>
            </w:r>
          </w:p>
        </w:tc>
        <w:tc>
          <w:tcPr>
            <w:tcW w:w="815" w:type="dxa"/>
            <w:vAlign w:val="center"/>
          </w:tcPr>
          <w:p w14:paraId="326A5056" w14:textId="3F738A8A" w:rsidR="00A24673" w:rsidRPr="00A873DC" w:rsidRDefault="004F54AD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086</w:t>
            </w:r>
          </w:p>
        </w:tc>
        <w:tc>
          <w:tcPr>
            <w:tcW w:w="900" w:type="dxa"/>
            <w:vAlign w:val="center"/>
          </w:tcPr>
          <w:p w14:paraId="3398C870" w14:textId="7F8FBF7F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[-0.</w:t>
            </w:r>
            <w:r w:rsidR="004F54AD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584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, 0.</w:t>
            </w:r>
            <w:r w:rsidR="004F54AD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283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]</w:t>
            </w:r>
          </w:p>
        </w:tc>
      </w:tr>
      <w:tr w:rsidR="00A24673" w:rsidRPr="00A873DC" w14:paraId="6CB72E02" w14:textId="77777777" w:rsidTr="004F54AD">
        <w:trPr>
          <w:trHeight w:val="244"/>
        </w:trPr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5ED36E24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Age</w:t>
            </w:r>
          </w:p>
        </w:tc>
        <w:tc>
          <w:tcPr>
            <w:tcW w:w="795" w:type="dxa"/>
            <w:tcBorders>
              <w:left w:val="single" w:sz="4" w:space="0" w:color="auto"/>
            </w:tcBorders>
            <w:vAlign w:val="center"/>
          </w:tcPr>
          <w:p w14:paraId="70353870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44C306F7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08EF0953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55457597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80" w:type="dxa"/>
            <w:tcBorders>
              <w:left w:val="single" w:sz="4" w:space="0" w:color="auto"/>
            </w:tcBorders>
            <w:vAlign w:val="center"/>
          </w:tcPr>
          <w:p w14:paraId="64BD03C9" w14:textId="77777777" w:rsidR="00A24673" w:rsidRPr="00A873DC" w:rsidRDefault="00A24673" w:rsidP="004F54AD">
            <w:pP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05</w:t>
            </w:r>
          </w:p>
        </w:tc>
        <w:tc>
          <w:tcPr>
            <w:tcW w:w="810" w:type="dxa"/>
            <w:gridSpan w:val="3"/>
            <w:vAlign w:val="center"/>
          </w:tcPr>
          <w:p w14:paraId="42471F5E" w14:textId="77777777" w:rsidR="00A24673" w:rsidRPr="00A873DC" w:rsidRDefault="00A24673" w:rsidP="004F54AD">
            <w:pP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00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6</w:t>
            </w:r>
          </w:p>
        </w:tc>
        <w:tc>
          <w:tcPr>
            <w:tcW w:w="815" w:type="dxa"/>
            <w:vAlign w:val="center"/>
          </w:tcPr>
          <w:p w14:paraId="3D8B41D3" w14:textId="77777777" w:rsidR="00A24673" w:rsidRPr="00A873DC" w:rsidRDefault="00A24673" w:rsidP="004F54AD">
            <w:pP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1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22690BFA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[-0.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7, 0.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1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8]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32FD44DF" w14:textId="0DEDE400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 w:rsidR="004F54AD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.012</w:t>
            </w:r>
          </w:p>
        </w:tc>
        <w:tc>
          <w:tcPr>
            <w:tcW w:w="720" w:type="dxa"/>
            <w:vAlign w:val="center"/>
          </w:tcPr>
          <w:p w14:paraId="3947EAB1" w14:textId="7DC36C7D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00</w:t>
            </w:r>
            <w:r w:rsidR="004F54AD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</w:p>
        </w:tc>
        <w:tc>
          <w:tcPr>
            <w:tcW w:w="815" w:type="dxa"/>
            <w:vAlign w:val="center"/>
          </w:tcPr>
          <w:p w14:paraId="17034D50" w14:textId="5E0984AC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4F54AD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242</w:t>
            </w:r>
          </w:p>
        </w:tc>
        <w:tc>
          <w:tcPr>
            <w:tcW w:w="900" w:type="dxa"/>
            <w:vAlign w:val="center"/>
          </w:tcPr>
          <w:p w14:paraId="74B9B4B3" w14:textId="643B0D81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[</w:t>
            </w:r>
            <w:r w:rsidR="004F54AD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</w:t>
            </w:r>
            <w:r w:rsidR="004F54AD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.001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,</w:t>
            </w:r>
          </w:p>
          <w:p w14:paraId="1356318A" w14:textId="4881F63D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ja-JP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.02</w:t>
            </w:r>
            <w:r w:rsidR="004F54AD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  <w:lang w:eastAsia="ja-JP"/>
              </w:rPr>
              <w:t>]</w:t>
            </w:r>
          </w:p>
        </w:tc>
      </w:tr>
      <w:tr w:rsidR="00A24673" w:rsidRPr="00A873DC" w14:paraId="5521180A" w14:textId="77777777" w:rsidTr="004F54AD">
        <w:trPr>
          <w:trHeight w:val="244"/>
        </w:trPr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4A6CE961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IAcc</w:t>
            </w:r>
          </w:p>
        </w:tc>
        <w:tc>
          <w:tcPr>
            <w:tcW w:w="795" w:type="dxa"/>
            <w:tcBorders>
              <w:left w:val="single" w:sz="4" w:space="0" w:color="auto"/>
            </w:tcBorders>
            <w:vAlign w:val="center"/>
          </w:tcPr>
          <w:p w14:paraId="4F42023B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25C8307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221B651B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1002942E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80" w:type="dxa"/>
            <w:tcBorders>
              <w:left w:val="single" w:sz="4" w:space="0" w:color="auto"/>
            </w:tcBorders>
            <w:vAlign w:val="center"/>
          </w:tcPr>
          <w:p w14:paraId="4DFB543E" w14:textId="77777777" w:rsidR="00A24673" w:rsidRPr="00A873DC" w:rsidRDefault="00A24673" w:rsidP="004F54AD">
            <w:pP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2</w:t>
            </w:r>
          </w:p>
        </w:tc>
        <w:tc>
          <w:tcPr>
            <w:tcW w:w="810" w:type="dxa"/>
            <w:gridSpan w:val="3"/>
            <w:vAlign w:val="center"/>
          </w:tcPr>
          <w:p w14:paraId="3DDBBCD1" w14:textId="77777777" w:rsidR="00A24673" w:rsidRPr="00A873DC" w:rsidRDefault="00A24673" w:rsidP="004F54AD">
            <w:pP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3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9</w:t>
            </w:r>
          </w:p>
        </w:tc>
        <w:tc>
          <w:tcPr>
            <w:tcW w:w="815" w:type="dxa"/>
            <w:vAlign w:val="center"/>
          </w:tcPr>
          <w:p w14:paraId="31E78627" w14:textId="77777777" w:rsidR="00A24673" w:rsidRPr="00A873DC" w:rsidRDefault="00A24673" w:rsidP="004F54AD">
            <w:pP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29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1A12530C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[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.199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, 0.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59]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4C08B4C5" w14:textId="7D3A74B3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</w:t>
            </w:r>
            <w:r w:rsidR="004F54AD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486</w:t>
            </w:r>
          </w:p>
        </w:tc>
        <w:tc>
          <w:tcPr>
            <w:tcW w:w="720" w:type="dxa"/>
            <w:vAlign w:val="center"/>
          </w:tcPr>
          <w:p w14:paraId="050BD95D" w14:textId="4DEE19B6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4F54AD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378</w:t>
            </w:r>
          </w:p>
        </w:tc>
        <w:tc>
          <w:tcPr>
            <w:tcW w:w="815" w:type="dxa"/>
            <w:vAlign w:val="center"/>
          </w:tcPr>
          <w:p w14:paraId="329E7890" w14:textId="26BD3B96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</w:t>
            </w:r>
            <w:r w:rsidR="004F54AD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149</w:t>
            </w:r>
          </w:p>
        </w:tc>
        <w:tc>
          <w:tcPr>
            <w:tcW w:w="900" w:type="dxa"/>
            <w:vAlign w:val="center"/>
          </w:tcPr>
          <w:p w14:paraId="0483F380" w14:textId="14945579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[-</w:t>
            </w:r>
            <w:r w:rsidR="004F54AD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1.242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, 0.</w:t>
            </w:r>
            <w:r w:rsidR="004F54AD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271]</w:t>
            </w:r>
          </w:p>
        </w:tc>
      </w:tr>
      <w:tr w:rsidR="00A24673" w:rsidRPr="00A873DC" w14:paraId="192229B4" w14:textId="77777777" w:rsidTr="004F54AD">
        <w:trPr>
          <w:trHeight w:val="257"/>
        </w:trPr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71A42DB8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IS</w:t>
            </w:r>
          </w:p>
        </w:tc>
        <w:tc>
          <w:tcPr>
            <w:tcW w:w="795" w:type="dxa"/>
            <w:tcBorders>
              <w:left w:val="single" w:sz="4" w:space="0" w:color="auto"/>
            </w:tcBorders>
            <w:vAlign w:val="center"/>
          </w:tcPr>
          <w:p w14:paraId="427ACFE0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7C858ABB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2A281747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5F11D57C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80" w:type="dxa"/>
            <w:tcBorders>
              <w:left w:val="single" w:sz="4" w:space="0" w:color="auto"/>
            </w:tcBorders>
            <w:vAlign w:val="center"/>
          </w:tcPr>
          <w:p w14:paraId="4A37D5F4" w14:textId="77777777" w:rsidR="00A24673" w:rsidRPr="00A873DC" w:rsidRDefault="00A24673" w:rsidP="004F54AD">
            <w:pP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.144</w:t>
            </w:r>
          </w:p>
        </w:tc>
        <w:tc>
          <w:tcPr>
            <w:tcW w:w="810" w:type="dxa"/>
            <w:gridSpan w:val="3"/>
            <w:vAlign w:val="center"/>
          </w:tcPr>
          <w:p w14:paraId="5B17DEA9" w14:textId="77777777" w:rsidR="00A24673" w:rsidRPr="00A873DC" w:rsidRDefault="00A24673" w:rsidP="004F54AD">
            <w:pP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39</w:t>
            </w:r>
          </w:p>
        </w:tc>
        <w:tc>
          <w:tcPr>
            <w:tcW w:w="815" w:type="dxa"/>
            <w:vAlign w:val="center"/>
          </w:tcPr>
          <w:p w14:paraId="3DC5DE40" w14:textId="77777777" w:rsidR="00A24673" w:rsidRPr="00A873DC" w:rsidRDefault="00A24673" w:rsidP="004F54AD">
            <w:pP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.135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6AEC0375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[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.421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.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3]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7B4D80E8" w14:textId="1DC2D574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</w:t>
            </w:r>
            <w:r w:rsidR="004F54AD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21</w:t>
            </w:r>
          </w:p>
        </w:tc>
        <w:tc>
          <w:tcPr>
            <w:tcW w:w="720" w:type="dxa"/>
            <w:vAlign w:val="center"/>
          </w:tcPr>
          <w:p w14:paraId="67574994" w14:textId="317350F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1</w:t>
            </w:r>
            <w:r w:rsidR="004F54AD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35</w:t>
            </w:r>
          </w:p>
        </w:tc>
        <w:tc>
          <w:tcPr>
            <w:tcW w:w="815" w:type="dxa"/>
            <w:vAlign w:val="center"/>
          </w:tcPr>
          <w:p w14:paraId="1AAE9201" w14:textId="737336AD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1</w:t>
            </w:r>
            <w:r w:rsidR="004F54AD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96</w:t>
            </w:r>
          </w:p>
        </w:tc>
        <w:tc>
          <w:tcPr>
            <w:tcW w:w="900" w:type="dxa"/>
            <w:vAlign w:val="center"/>
          </w:tcPr>
          <w:p w14:paraId="3623DEAB" w14:textId="2A23462F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[-0.</w:t>
            </w:r>
            <w:r w:rsidR="004F54AD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48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, 0.</w:t>
            </w:r>
            <w:r w:rsidR="004F54AD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6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]</w:t>
            </w:r>
          </w:p>
        </w:tc>
      </w:tr>
      <w:tr w:rsidR="00A24673" w:rsidRPr="00A873DC" w14:paraId="3CE47D3D" w14:textId="77777777" w:rsidTr="004F54AD">
        <w:trPr>
          <w:trHeight w:val="244"/>
        </w:trPr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4EA6A13A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Anx</w:t>
            </w:r>
          </w:p>
        </w:tc>
        <w:tc>
          <w:tcPr>
            <w:tcW w:w="795" w:type="dxa"/>
            <w:tcBorders>
              <w:left w:val="single" w:sz="4" w:space="0" w:color="auto"/>
            </w:tcBorders>
            <w:vAlign w:val="center"/>
          </w:tcPr>
          <w:p w14:paraId="698408CE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0952C5C5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4779BE81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248E2D96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80" w:type="dxa"/>
            <w:tcBorders>
              <w:left w:val="single" w:sz="4" w:space="0" w:color="auto"/>
            </w:tcBorders>
            <w:vAlign w:val="center"/>
          </w:tcPr>
          <w:p w14:paraId="7D779B58" w14:textId="77777777" w:rsidR="00A24673" w:rsidRPr="00A873DC" w:rsidRDefault="00A24673" w:rsidP="004F54AD">
            <w:pP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.03</w:t>
            </w:r>
          </w:p>
        </w:tc>
        <w:tc>
          <w:tcPr>
            <w:tcW w:w="810" w:type="dxa"/>
            <w:gridSpan w:val="3"/>
            <w:vAlign w:val="center"/>
          </w:tcPr>
          <w:p w14:paraId="708F8696" w14:textId="77777777" w:rsidR="00A24673" w:rsidRPr="00A873DC" w:rsidRDefault="00A24673" w:rsidP="004F54AD">
            <w:pPr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0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13</w:t>
            </w:r>
          </w:p>
        </w:tc>
        <w:tc>
          <w:tcPr>
            <w:tcW w:w="815" w:type="dxa"/>
            <w:vAlign w:val="center"/>
          </w:tcPr>
          <w:p w14:paraId="4D2B1FDA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03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0A71D5AD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[-0.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56, 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00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4]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4C1EFB67" w14:textId="3CD05CF9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02</w:t>
            </w:r>
            <w:r w:rsidR="004F54AD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</w:p>
        </w:tc>
        <w:tc>
          <w:tcPr>
            <w:tcW w:w="720" w:type="dxa"/>
            <w:vAlign w:val="center"/>
          </w:tcPr>
          <w:p w14:paraId="5B9F890A" w14:textId="208B9BFE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01</w:t>
            </w:r>
            <w:r w:rsidR="004F54AD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</w:p>
        </w:tc>
        <w:tc>
          <w:tcPr>
            <w:tcW w:w="815" w:type="dxa"/>
            <w:vAlign w:val="center"/>
          </w:tcPr>
          <w:p w14:paraId="125930AF" w14:textId="4CFF1A3C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26</w:t>
            </w:r>
            <w:r w:rsidR="004F54AD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14:paraId="02AD5A35" w14:textId="72F9C653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[-0.0</w:t>
            </w:r>
            <w:r w:rsidR="004F54AD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52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,</w:t>
            </w:r>
          </w:p>
          <w:p w14:paraId="4F6A524F" w14:textId="29414C87" w:rsidR="00A24673" w:rsidRPr="00A873DC" w:rsidRDefault="004F54AD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001</w:t>
            </w:r>
            <w:r w:rsidR="00A24673"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]</w:t>
            </w:r>
          </w:p>
        </w:tc>
      </w:tr>
      <w:tr w:rsidR="00A24673" w:rsidRPr="00A873DC" w14:paraId="593C60C6" w14:textId="77777777" w:rsidTr="004F54AD">
        <w:trPr>
          <w:trHeight w:val="244"/>
        </w:trPr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24A56427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IAcc x Anx</w:t>
            </w:r>
          </w:p>
        </w:tc>
        <w:tc>
          <w:tcPr>
            <w:tcW w:w="795" w:type="dxa"/>
            <w:tcBorders>
              <w:left w:val="single" w:sz="4" w:space="0" w:color="auto"/>
            </w:tcBorders>
            <w:vAlign w:val="center"/>
          </w:tcPr>
          <w:p w14:paraId="78000195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349B408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2D8C56F9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7BF14D8B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80" w:type="dxa"/>
            <w:tcBorders>
              <w:left w:val="single" w:sz="4" w:space="0" w:color="auto"/>
            </w:tcBorders>
            <w:vAlign w:val="center"/>
          </w:tcPr>
          <w:p w14:paraId="7338CB73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10" w:type="dxa"/>
            <w:gridSpan w:val="3"/>
            <w:vAlign w:val="center"/>
          </w:tcPr>
          <w:p w14:paraId="64E1E1A7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15" w:type="dxa"/>
            <w:vAlign w:val="center"/>
          </w:tcPr>
          <w:p w14:paraId="489AACA4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70DDFBC6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0F10BFDD" w14:textId="3D32E87E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</w:t>
            </w:r>
            <w:r w:rsidR="004F54AD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64</w:t>
            </w:r>
          </w:p>
        </w:tc>
        <w:tc>
          <w:tcPr>
            <w:tcW w:w="720" w:type="dxa"/>
            <w:vAlign w:val="center"/>
          </w:tcPr>
          <w:p w14:paraId="109D282D" w14:textId="6874B270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0</w:t>
            </w:r>
            <w:r w:rsidR="004F54AD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45</w:t>
            </w:r>
          </w:p>
        </w:tc>
        <w:tc>
          <w:tcPr>
            <w:tcW w:w="815" w:type="dxa"/>
            <w:vAlign w:val="center"/>
          </w:tcPr>
          <w:p w14:paraId="781B043C" w14:textId="4617E531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</w:t>
            </w:r>
            <w:r w:rsidR="004F54AD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175</w:t>
            </w:r>
          </w:p>
        </w:tc>
        <w:tc>
          <w:tcPr>
            <w:tcW w:w="900" w:type="dxa"/>
            <w:vAlign w:val="center"/>
          </w:tcPr>
          <w:p w14:paraId="3F7E7359" w14:textId="3F516015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[-0.</w:t>
            </w:r>
            <w:r w:rsidR="004F54AD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155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,</w:t>
            </w:r>
          </w:p>
          <w:p w14:paraId="711BF96B" w14:textId="36EA583E" w:rsidR="00A24673" w:rsidRPr="00A873DC" w:rsidRDefault="004F54AD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027</w:t>
            </w:r>
            <w:r w:rsidR="00A24673"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]</w:t>
            </w:r>
          </w:p>
        </w:tc>
      </w:tr>
      <w:tr w:rsidR="00A24673" w:rsidRPr="00A873DC" w14:paraId="28BDE94E" w14:textId="77777777" w:rsidTr="004F54AD">
        <w:trPr>
          <w:trHeight w:val="257"/>
        </w:trPr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7C598323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IS x Anx</w:t>
            </w:r>
          </w:p>
        </w:tc>
        <w:tc>
          <w:tcPr>
            <w:tcW w:w="795" w:type="dxa"/>
            <w:tcBorders>
              <w:left w:val="single" w:sz="4" w:space="0" w:color="auto"/>
            </w:tcBorders>
            <w:vAlign w:val="center"/>
          </w:tcPr>
          <w:p w14:paraId="1108D58C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1AF50AB1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45A7EFEF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56AC702D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80" w:type="dxa"/>
            <w:tcBorders>
              <w:left w:val="single" w:sz="4" w:space="0" w:color="auto"/>
            </w:tcBorders>
            <w:vAlign w:val="center"/>
          </w:tcPr>
          <w:p w14:paraId="30584BB6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10" w:type="dxa"/>
            <w:gridSpan w:val="3"/>
            <w:vAlign w:val="center"/>
          </w:tcPr>
          <w:p w14:paraId="465D4508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15" w:type="dxa"/>
            <w:vAlign w:val="center"/>
          </w:tcPr>
          <w:p w14:paraId="032E1B6D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1ADEDE12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72FA183A" w14:textId="6FC9C1EE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0</w:t>
            </w:r>
            <w:r w:rsidR="004F54AD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34</w:t>
            </w:r>
          </w:p>
        </w:tc>
        <w:tc>
          <w:tcPr>
            <w:tcW w:w="720" w:type="dxa"/>
            <w:vAlign w:val="center"/>
          </w:tcPr>
          <w:p w14:paraId="7F80690B" w14:textId="69DC5120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01</w:t>
            </w:r>
            <w:r w:rsidR="004F54AD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</w:p>
        </w:tc>
        <w:tc>
          <w:tcPr>
            <w:tcW w:w="815" w:type="dxa"/>
            <w:vAlign w:val="center"/>
          </w:tcPr>
          <w:p w14:paraId="7C4AD47C" w14:textId="774F04FD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</w:t>
            </w:r>
            <w:r w:rsidR="004F54AD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249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14:paraId="5DC6A53C" w14:textId="298F4AA6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[-0.0</w:t>
            </w:r>
            <w:r w:rsidR="004F54AD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66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, </w:t>
            </w:r>
            <w:r w:rsidR="004F54AD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.0</w:t>
            </w:r>
            <w:r w:rsidR="004F54AD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1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]</w:t>
            </w:r>
          </w:p>
        </w:tc>
      </w:tr>
      <w:tr w:rsidR="00A24673" w:rsidRPr="00A873DC" w14:paraId="045A5B1E" w14:textId="77777777" w:rsidTr="004F54AD">
        <w:trPr>
          <w:trHeight w:val="244"/>
        </w:trPr>
        <w:tc>
          <w:tcPr>
            <w:tcW w:w="99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AC2E81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R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150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80C430" w14:textId="77777777" w:rsidR="00A24673" w:rsidRPr="00A873DC" w:rsidRDefault="00A24673" w:rsidP="004F54AD">
            <w:pPr>
              <w:jc w:val="center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18</w:t>
            </w:r>
          </w:p>
        </w:tc>
        <w:tc>
          <w:tcPr>
            <w:tcW w:w="3405" w:type="dxa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F31732" w14:textId="77777777" w:rsidR="00A24673" w:rsidRPr="00A873DC" w:rsidRDefault="00A24673" w:rsidP="004F54AD">
            <w:pPr>
              <w:jc w:val="center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.143</w:t>
            </w:r>
          </w:p>
        </w:tc>
        <w:tc>
          <w:tcPr>
            <w:tcW w:w="3250" w:type="dxa"/>
            <w:gridSpan w:val="4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CD7DA8" w14:textId="01573A2C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4F54AD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238</w:t>
            </w:r>
          </w:p>
        </w:tc>
      </w:tr>
      <w:tr w:rsidR="00A24673" w:rsidRPr="00A873DC" w14:paraId="2128E55F" w14:textId="77777777" w:rsidTr="004F54AD">
        <w:trPr>
          <w:trHeight w:val="54"/>
        </w:trPr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665382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F for ∆R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150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9E7241" w14:textId="77777777" w:rsidR="00A24673" w:rsidRPr="00A873DC" w:rsidRDefault="00A24673" w:rsidP="004F54AD">
            <w:pPr>
              <w:jc w:val="center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1.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226</w:t>
            </w:r>
          </w:p>
        </w:tc>
        <w:tc>
          <w:tcPr>
            <w:tcW w:w="3405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91DACA" w14:textId="77777777" w:rsidR="00A24673" w:rsidRPr="00A873DC" w:rsidRDefault="00A24673" w:rsidP="004F54AD">
            <w:pPr>
              <w:jc w:val="center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2.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347</w:t>
            </w:r>
          </w:p>
        </w:tc>
        <w:tc>
          <w:tcPr>
            <w:tcW w:w="3250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83538C" w14:textId="39F85337" w:rsidR="00A24673" w:rsidRPr="00A873DC" w:rsidRDefault="004F54AD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3.863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*</w:t>
            </w:r>
          </w:p>
        </w:tc>
      </w:tr>
      <w:tr w:rsidR="00A24673" w:rsidRPr="00A873DC" w14:paraId="0C6B1001" w14:textId="77777777" w:rsidTr="004F54AD">
        <w:trPr>
          <w:trHeight w:val="257"/>
        </w:trPr>
        <w:tc>
          <w:tcPr>
            <w:tcW w:w="10795" w:type="dxa"/>
            <w:gridSpan w:val="15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F43A3D" w14:textId="17BAFF35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Outcome variable: </w:t>
            </w:r>
            <w:r w:rsidR="004F54AD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Onset Latency</w:t>
            </w:r>
          </w:p>
        </w:tc>
      </w:tr>
      <w:tr w:rsidR="00A24673" w:rsidRPr="00A873DC" w14:paraId="4369D42A" w14:textId="77777777" w:rsidTr="004F54AD">
        <w:trPr>
          <w:trHeight w:val="244"/>
        </w:trPr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0251A1AD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Sex</w:t>
            </w:r>
          </w:p>
        </w:tc>
        <w:tc>
          <w:tcPr>
            <w:tcW w:w="795" w:type="dxa"/>
            <w:tcBorders>
              <w:left w:val="single" w:sz="4" w:space="0" w:color="auto"/>
            </w:tcBorders>
            <w:vAlign w:val="center"/>
          </w:tcPr>
          <w:p w14:paraId="10B41CE1" w14:textId="1CECB57A" w:rsidR="00A24673" w:rsidRPr="00A873DC" w:rsidRDefault="004F54AD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104</w:t>
            </w:r>
          </w:p>
        </w:tc>
        <w:tc>
          <w:tcPr>
            <w:tcW w:w="720" w:type="dxa"/>
            <w:vAlign w:val="center"/>
          </w:tcPr>
          <w:p w14:paraId="68C48B9A" w14:textId="2DC92AEE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.</w:t>
            </w:r>
            <w:r w:rsidR="004F54AD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184</w:t>
            </w:r>
          </w:p>
        </w:tc>
        <w:tc>
          <w:tcPr>
            <w:tcW w:w="735" w:type="dxa"/>
            <w:vAlign w:val="center"/>
          </w:tcPr>
          <w:p w14:paraId="572C75B3" w14:textId="140EAD57" w:rsidR="00A24673" w:rsidRPr="00A873DC" w:rsidRDefault="004F54AD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068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5FAC3D4D" w14:textId="517E0166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[-0.</w:t>
            </w:r>
            <w:r w:rsidR="004F54AD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263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, 0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  <w:r w:rsidR="004F54AD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471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]</w:t>
            </w:r>
          </w:p>
        </w:tc>
        <w:tc>
          <w:tcPr>
            <w:tcW w:w="880" w:type="dxa"/>
            <w:tcBorders>
              <w:left w:val="single" w:sz="4" w:space="0" w:color="auto"/>
            </w:tcBorders>
            <w:vAlign w:val="center"/>
          </w:tcPr>
          <w:p w14:paraId="6DB894AD" w14:textId="6810243C" w:rsidR="00A24673" w:rsidRPr="00A873DC" w:rsidRDefault="004F54AD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115</w:t>
            </w:r>
          </w:p>
        </w:tc>
        <w:tc>
          <w:tcPr>
            <w:tcW w:w="810" w:type="dxa"/>
            <w:gridSpan w:val="3"/>
            <w:vAlign w:val="center"/>
          </w:tcPr>
          <w:p w14:paraId="5D2CABA7" w14:textId="7DBDFF52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4F54AD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196</w:t>
            </w:r>
          </w:p>
        </w:tc>
        <w:tc>
          <w:tcPr>
            <w:tcW w:w="815" w:type="dxa"/>
            <w:vAlign w:val="center"/>
          </w:tcPr>
          <w:p w14:paraId="15C21AC9" w14:textId="5C661A46" w:rsidR="00A24673" w:rsidRPr="00A873DC" w:rsidRDefault="004F54AD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076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528A40D3" w14:textId="299FD0BA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[-0.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276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, 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507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]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1CE5B426" w14:textId="19F75ADF" w:rsidR="00A24673" w:rsidRPr="00A873DC" w:rsidRDefault="001038A7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048</w:t>
            </w:r>
          </w:p>
        </w:tc>
        <w:tc>
          <w:tcPr>
            <w:tcW w:w="720" w:type="dxa"/>
            <w:vAlign w:val="center"/>
          </w:tcPr>
          <w:p w14:paraId="333CD2F3" w14:textId="3465CC11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815" w:type="dxa"/>
            <w:vAlign w:val="center"/>
          </w:tcPr>
          <w:p w14:paraId="3F757025" w14:textId="731EC08F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32</w:t>
            </w:r>
          </w:p>
        </w:tc>
        <w:tc>
          <w:tcPr>
            <w:tcW w:w="900" w:type="dxa"/>
            <w:vAlign w:val="center"/>
          </w:tcPr>
          <w:p w14:paraId="175C1A4E" w14:textId="66C47632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[-0.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351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, 0.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47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]</w:t>
            </w:r>
          </w:p>
        </w:tc>
      </w:tr>
      <w:tr w:rsidR="00A24673" w:rsidRPr="00A873DC" w14:paraId="5AAA71FC" w14:textId="77777777" w:rsidTr="004F54AD">
        <w:trPr>
          <w:trHeight w:val="244"/>
        </w:trPr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4DFD2114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Age</w:t>
            </w:r>
          </w:p>
        </w:tc>
        <w:tc>
          <w:tcPr>
            <w:tcW w:w="795" w:type="dxa"/>
            <w:tcBorders>
              <w:left w:val="single" w:sz="4" w:space="0" w:color="auto"/>
            </w:tcBorders>
            <w:vAlign w:val="center"/>
          </w:tcPr>
          <w:p w14:paraId="02EAE399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082A0435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4EF00B65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69F1FD9E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80" w:type="dxa"/>
            <w:tcBorders>
              <w:left w:val="single" w:sz="4" w:space="0" w:color="auto"/>
            </w:tcBorders>
            <w:vAlign w:val="center"/>
          </w:tcPr>
          <w:p w14:paraId="039B8273" w14:textId="7DE96004" w:rsidR="00A24673" w:rsidRPr="00A873DC" w:rsidRDefault="001038A7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008</w:t>
            </w:r>
          </w:p>
        </w:tc>
        <w:tc>
          <w:tcPr>
            <w:tcW w:w="810" w:type="dxa"/>
            <w:gridSpan w:val="3"/>
            <w:vAlign w:val="center"/>
          </w:tcPr>
          <w:p w14:paraId="7FE82667" w14:textId="39BB4CDE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00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</w:p>
        </w:tc>
        <w:tc>
          <w:tcPr>
            <w:tcW w:w="815" w:type="dxa"/>
            <w:vAlign w:val="center"/>
          </w:tcPr>
          <w:p w14:paraId="08163934" w14:textId="5AE79F6B" w:rsidR="00A24673" w:rsidRPr="00A873DC" w:rsidRDefault="001038A7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20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579D3610" w14:textId="0CF50CD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[-0.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19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, 0.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]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452FEA2A" w14:textId="125CEC98" w:rsidR="00A24673" w:rsidRPr="00A873DC" w:rsidRDefault="001038A7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009</w:t>
            </w:r>
          </w:p>
        </w:tc>
        <w:tc>
          <w:tcPr>
            <w:tcW w:w="720" w:type="dxa"/>
            <w:vAlign w:val="center"/>
          </w:tcPr>
          <w:p w14:paraId="5A372BBE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006</w:t>
            </w:r>
          </w:p>
        </w:tc>
        <w:tc>
          <w:tcPr>
            <w:tcW w:w="815" w:type="dxa"/>
            <w:vAlign w:val="center"/>
          </w:tcPr>
          <w:p w14:paraId="1195F3BD" w14:textId="61D21C0C" w:rsidR="00A24673" w:rsidRPr="00A873DC" w:rsidRDefault="001038A7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  <w:r w:rsidR="00A24673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207</w:t>
            </w:r>
          </w:p>
        </w:tc>
        <w:tc>
          <w:tcPr>
            <w:tcW w:w="900" w:type="dxa"/>
            <w:vAlign w:val="center"/>
          </w:tcPr>
          <w:p w14:paraId="40B459B9" w14:textId="116C4375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[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2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,</w:t>
            </w:r>
          </w:p>
          <w:p w14:paraId="61E2F3A8" w14:textId="5F46A5BF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.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3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]</w:t>
            </w:r>
          </w:p>
        </w:tc>
      </w:tr>
      <w:tr w:rsidR="00A24673" w:rsidRPr="00A873DC" w14:paraId="214F5A51" w14:textId="77777777" w:rsidTr="004F54AD">
        <w:trPr>
          <w:trHeight w:val="257"/>
        </w:trPr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57E3B759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IAcc</w:t>
            </w:r>
          </w:p>
        </w:tc>
        <w:tc>
          <w:tcPr>
            <w:tcW w:w="795" w:type="dxa"/>
            <w:tcBorders>
              <w:left w:val="single" w:sz="4" w:space="0" w:color="auto"/>
            </w:tcBorders>
            <w:vAlign w:val="center"/>
          </w:tcPr>
          <w:p w14:paraId="55FDB343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00D2FAB1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38E81A9D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3B51C95C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80" w:type="dxa"/>
            <w:tcBorders>
              <w:left w:val="single" w:sz="4" w:space="0" w:color="auto"/>
            </w:tcBorders>
            <w:vAlign w:val="center"/>
          </w:tcPr>
          <w:p w14:paraId="4BA6A8EF" w14:textId="7A29CF9E" w:rsidR="00A24673" w:rsidRPr="00A873DC" w:rsidRDefault="001038A7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433</w:t>
            </w:r>
          </w:p>
        </w:tc>
        <w:tc>
          <w:tcPr>
            <w:tcW w:w="810" w:type="dxa"/>
            <w:gridSpan w:val="3"/>
            <w:vAlign w:val="center"/>
          </w:tcPr>
          <w:p w14:paraId="53ABC2D9" w14:textId="36B88E2F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3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52</w:t>
            </w:r>
          </w:p>
        </w:tc>
        <w:tc>
          <w:tcPr>
            <w:tcW w:w="815" w:type="dxa"/>
            <w:vAlign w:val="center"/>
          </w:tcPr>
          <w:p w14:paraId="7F5ED97E" w14:textId="17F81A32" w:rsidR="00A24673" w:rsidRPr="00A873DC" w:rsidRDefault="001038A7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15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74CAAEBB" w14:textId="4CAA18D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[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1.136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27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]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1E9E34CC" w14:textId="481251CF" w:rsidR="00A24673" w:rsidRPr="00A873DC" w:rsidRDefault="001038A7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51</w:t>
            </w:r>
          </w:p>
        </w:tc>
        <w:tc>
          <w:tcPr>
            <w:tcW w:w="720" w:type="dxa"/>
            <w:vAlign w:val="center"/>
          </w:tcPr>
          <w:p w14:paraId="365C2923" w14:textId="1F7DDC5C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3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48</w:t>
            </w:r>
          </w:p>
        </w:tc>
        <w:tc>
          <w:tcPr>
            <w:tcW w:w="815" w:type="dxa"/>
            <w:vAlign w:val="center"/>
          </w:tcPr>
          <w:p w14:paraId="08A2F1F2" w14:textId="56793317" w:rsidR="00A24673" w:rsidRPr="00A873DC" w:rsidRDefault="001038A7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182</w:t>
            </w:r>
          </w:p>
        </w:tc>
        <w:tc>
          <w:tcPr>
            <w:tcW w:w="900" w:type="dxa"/>
            <w:vAlign w:val="center"/>
          </w:tcPr>
          <w:p w14:paraId="6E28764D" w14:textId="11ED0788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[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1.21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, 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186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]</w:t>
            </w:r>
          </w:p>
        </w:tc>
      </w:tr>
      <w:tr w:rsidR="00A24673" w:rsidRPr="00A873DC" w14:paraId="67D52BCF" w14:textId="77777777" w:rsidTr="004F54AD">
        <w:trPr>
          <w:trHeight w:val="244"/>
        </w:trPr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7C488FF1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IS</w:t>
            </w:r>
          </w:p>
        </w:tc>
        <w:tc>
          <w:tcPr>
            <w:tcW w:w="795" w:type="dxa"/>
            <w:tcBorders>
              <w:left w:val="single" w:sz="4" w:space="0" w:color="auto"/>
            </w:tcBorders>
            <w:vAlign w:val="center"/>
          </w:tcPr>
          <w:p w14:paraId="06C70B70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1D0E76F8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4EF6D32C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6E1018F9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80" w:type="dxa"/>
            <w:tcBorders>
              <w:left w:val="single" w:sz="4" w:space="0" w:color="auto"/>
            </w:tcBorders>
            <w:vAlign w:val="center"/>
          </w:tcPr>
          <w:p w14:paraId="7A9AE810" w14:textId="47BF9E82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59</w:t>
            </w:r>
          </w:p>
        </w:tc>
        <w:tc>
          <w:tcPr>
            <w:tcW w:w="810" w:type="dxa"/>
            <w:gridSpan w:val="3"/>
            <w:vAlign w:val="center"/>
          </w:tcPr>
          <w:p w14:paraId="23C5A553" w14:textId="4F924966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1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25</w:t>
            </w:r>
          </w:p>
        </w:tc>
        <w:tc>
          <w:tcPr>
            <w:tcW w:w="815" w:type="dxa"/>
            <w:vAlign w:val="center"/>
          </w:tcPr>
          <w:p w14:paraId="70643033" w14:textId="6F854C5C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0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6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4E9A0691" w14:textId="47FC4E8A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[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191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.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309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]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05FAD40D" w14:textId="3CFDEFEB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95</w:t>
            </w:r>
          </w:p>
        </w:tc>
        <w:tc>
          <w:tcPr>
            <w:tcW w:w="720" w:type="dxa"/>
            <w:vAlign w:val="center"/>
          </w:tcPr>
          <w:p w14:paraId="02A5B55E" w14:textId="7101F4A0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124</w:t>
            </w:r>
          </w:p>
        </w:tc>
        <w:tc>
          <w:tcPr>
            <w:tcW w:w="815" w:type="dxa"/>
            <w:vAlign w:val="center"/>
          </w:tcPr>
          <w:p w14:paraId="2A2B84EE" w14:textId="09FEEF76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103</w:t>
            </w:r>
          </w:p>
        </w:tc>
        <w:tc>
          <w:tcPr>
            <w:tcW w:w="900" w:type="dxa"/>
            <w:vAlign w:val="center"/>
          </w:tcPr>
          <w:p w14:paraId="629777A0" w14:textId="109EF829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[-0.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54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, 0.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43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]</w:t>
            </w:r>
          </w:p>
        </w:tc>
      </w:tr>
      <w:tr w:rsidR="00A24673" w:rsidRPr="00A873DC" w14:paraId="07547E90" w14:textId="77777777" w:rsidTr="004F54AD">
        <w:trPr>
          <w:trHeight w:val="244"/>
        </w:trPr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77FE999C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Anx</w:t>
            </w:r>
          </w:p>
        </w:tc>
        <w:tc>
          <w:tcPr>
            <w:tcW w:w="795" w:type="dxa"/>
            <w:tcBorders>
              <w:left w:val="single" w:sz="4" w:space="0" w:color="auto"/>
            </w:tcBorders>
            <w:vAlign w:val="center"/>
          </w:tcPr>
          <w:p w14:paraId="7D57E7B6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0611C7E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188ECC7E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3947B286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80" w:type="dxa"/>
            <w:tcBorders>
              <w:left w:val="single" w:sz="4" w:space="0" w:color="auto"/>
            </w:tcBorders>
            <w:vAlign w:val="center"/>
          </w:tcPr>
          <w:p w14:paraId="0E9893BA" w14:textId="26232FB6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0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01</w:t>
            </w:r>
          </w:p>
        </w:tc>
        <w:tc>
          <w:tcPr>
            <w:tcW w:w="810" w:type="dxa"/>
            <w:gridSpan w:val="3"/>
            <w:vAlign w:val="center"/>
          </w:tcPr>
          <w:p w14:paraId="0E680045" w14:textId="393C83DD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0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12</w:t>
            </w:r>
          </w:p>
        </w:tc>
        <w:tc>
          <w:tcPr>
            <w:tcW w:w="815" w:type="dxa"/>
            <w:vAlign w:val="center"/>
          </w:tcPr>
          <w:p w14:paraId="46DF054C" w14:textId="682B87C4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0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74DB1138" w14:textId="3F311532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[-0.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24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, 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24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]</w:t>
            </w: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13307EAB" w14:textId="2FB5A594" w:rsidR="00A24673" w:rsidRPr="00A873DC" w:rsidRDefault="001038A7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002</w:t>
            </w:r>
          </w:p>
        </w:tc>
        <w:tc>
          <w:tcPr>
            <w:tcW w:w="720" w:type="dxa"/>
            <w:vAlign w:val="center"/>
          </w:tcPr>
          <w:p w14:paraId="46781A32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012</w:t>
            </w:r>
          </w:p>
        </w:tc>
        <w:tc>
          <w:tcPr>
            <w:tcW w:w="815" w:type="dxa"/>
            <w:vAlign w:val="center"/>
          </w:tcPr>
          <w:p w14:paraId="0891D339" w14:textId="50E65F0C" w:rsidR="00A24673" w:rsidRPr="00A873DC" w:rsidRDefault="001038A7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022</w:t>
            </w:r>
          </w:p>
        </w:tc>
        <w:tc>
          <w:tcPr>
            <w:tcW w:w="900" w:type="dxa"/>
            <w:vAlign w:val="center"/>
          </w:tcPr>
          <w:p w14:paraId="5D60EA20" w14:textId="02E61D3B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[-0.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25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,</w:t>
            </w:r>
          </w:p>
          <w:p w14:paraId="6A02C535" w14:textId="6749EADB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0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21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]</w:t>
            </w:r>
          </w:p>
        </w:tc>
      </w:tr>
      <w:tr w:rsidR="00A24673" w:rsidRPr="00A873DC" w14:paraId="694BA81D" w14:textId="77777777" w:rsidTr="004F54AD">
        <w:trPr>
          <w:trHeight w:val="257"/>
        </w:trPr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4F881AE6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IAcc x Anx</w:t>
            </w:r>
          </w:p>
        </w:tc>
        <w:tc>
          <w:tcPr>
            <w:tcW w:w="795" w:type="dxa"/>
            <w:tcBorders>
              <w:left w:val="single" w:sz="4" w:space="0" w:color="auto"/>
            </w:tcBorders>
            <w:vAlign w:val="center"/>
          </w:tcPr>
          <w:p w14:paraId="337CD96C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57ADE557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45442408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6227102F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80" w:type="dxa"/>
            <w:tcBorders>
              <w:left w:val="single" w:sz="4" w:space="0" w:color="auto"/>
            </w:tcBorders>
            <w:vAlign w:val="center"/>
          </w:tcPr>
          <w:p w14:paraId="0FA4CDA5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10" w:type="dxa"/>
            <w:gridSpan w:val="3"/>
            <w:vAlign w:val="center"/>
          </w:tcPr>
          <w:p w14:paraId="4071DC01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15" w:type="dxa"/>
            <w:vAlign w:val="center"/>
          </w:tcPr>
          <w:p w14:paraId="6B11DA84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26F8F716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382BC782" w14:textId="55EB260F" w:rsidR="00A24673" w:rsidRPr="00A873DC" w:rsidRDefault="001038A7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05</w:t>
            </w:r>
          </w:p>
        </w:tc>
        <w:tc>
          <w:tcPr>
            <w:tcW w:w="720" w:type="dxa"/>
            <w:vAlign w:val="center"/>
          </w:tcPr>
          <w:p w14:paraId="029188C4" w14:textId="17327C7B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04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</w:p>
        </w:tc>
        <w:tc>
          <w:tcPr>
            <w:tcW w:w="815" w:type="dxa"/>
            <w:vAlign w:val="center"/>
          </w:tcPr>
          <w:p w14:paraId="24388612" w14:textId="2F0B6AEA" w:rsidR="00A24673" w:rsidRPr="00A873DC" w:rsidRDefault="001038A7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157</w:t>
            </w:r>
          </w:p>
        </w:tc>
        <w:tc>
          <w:tcPr>
            <w:tcW w:w="900" w:type="dxa"/>
            <w:vAlign w:val="center"/>
          </w:tcPr>
          <w:p w14:paraId="277C233B" w14:textId="64777988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[-0.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133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,</w:t>
            </w:r>
          </w:p>
          <w:p w14:paraId="60604BE0" w14:textId="1BDA5C4B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0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34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]</w:t>
            </w:r>
          </w:p>
        </w:tc>
      </w:tr>
      <w:tr w:rsidR="00A24673" w:rsidRPr="00A873DC" w14:paraId="6FB6C383" w14:textId="77777777" w:rsidTr="004F54AD">
        <w:trPr>
          <w:trHeight w:val="244"/>
        </w:trPr>
        <w:tc>
          <w:tcPr>
            <w:tcW w:w="990" w:type="dxa"/>
            <w:tcBorders>
              <w:right w:val="single" w:sz="4" w:space="0" w:color="auto"/>
            </w:tcBorders>
            <w:vAlign w:val="center"/>
          </w:tcPr>
          <w:p w14:paraId="167D5547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IS x Anx</w:t>
            </w:r>
          </w:p>
        </w:tc>
        <w:tc>
          <w:tcPr>
            <w:tcW w:w="795" w:type="dxa"/>
            <w:tcBorders>
              <w:left w:val="single" w:sz="4" w:space="0" w:color="auto"/>
            </w:tcBorders>
            <w:vAlign w:val="center"/>
          </w:tcPr>
          <w:p w14:paraId="613D381E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049EC100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595ED844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269B9C8B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80" w:type="dxa"/>
            <w:tcBorders>
              <w:left w:val="single" w:sz="4" w:space="0" w:color="auto"/>
            </w:tcBorders>
            <w:vAlign w:val="center"/>
          </w:tcPr>
          <w:p w14:paraId="3AD1534B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10" w:type="dxa"/>
            <w:gridSpan w:val="3"/>
            <w:vAlign w:val="center"/>
          </w:tcPr>
          <w:p w14:paraId="0B753313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15" w:type="dxa"/>
            <w:vAlign w:val="center"/>
          </w:tcPr>
          <w:p w14:paraId="2A3516AD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vAlign w:val="center"/>
          </w:tcPr>
          <w:p w14:paraId="51B3BC38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15" w:type="dxa"/>
            <w:tcBorders>
              <w:left w:val="single" w:sz="4" w:space="0" w:color="auto"/>
            </w:tcBorders>
            <w:vAlign w:val="center"/>
          </w:tcPr>
          <w:p w14:paraId="77489438" w14:textId="6A0290C8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0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32</w:t>
            </w:r>
          </w:p>
        </w:tc>
        <w:tc>
          <w:tcPr>
            <w:tcW w:w="720" w:type="dxa"/>
            <w:vAlign w:val="center"/>
          </w:tcPr>
          <w:p w14:paraId="366B2D6B" w14:textId="66E7DFE4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01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815" w:type="dxa"/>
            <w:vAlign w:val="center"/>
          </w:tcPr>
          <w:p w14:paraId="48BA2C20" w14:textId="39CD8EAC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272</w:t>
            </w:r>
            <w:r w:rsidR="00C42880" w:rsidRPr="00A873D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14:paraId="293BA1B1" w14:textId="0E9EC5ED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[0.0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2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, 0.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61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]</w:t>
            </w:r>
          </w:p>
        </w:tc>
      </w:tr>
      <w:tr w:rsidR="00A24673" w:rsidRPr="00A873DC" w14:paraId="4DE7BD68" w14:textId="77777777" w:rsidTr="004F54AD">
        <w:trPr>
          <w:trHeight w:val="244"/>
        </w:trPr>
        <w:tc>
          <w:tcPr>
            <w:tcW w:w="99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776BFB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R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150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764B88" w14:textId="46AAA57C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.</w:t>
            </w:r>
            <w:r w:rsidR="004F54AD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05</w:t>
            </w:r>
          </w:p>
        </w:tc>
        <w:tc>
          <w:tcPr>
            <w:tcW w:w="3405" w:type="dxa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3C87F4" w14:textId="093C81E2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6</w:t>
            </w:r>
          </w:p>
        </w:tc>
        <w:tc>
          <w:tcPr>
            <w:tcW w:w="3250" w:type="dxa"/>
            <w:gridSpan w:val="4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389CE5" w14:textId="1DE73175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131</w:t>
            </w:r>
          </w:p>
        </w:tc>
      </w:tr>
      <w:tr w:rsidR="00A24673" w:rsidRPr="00A873DC" w14:paraId="35BA8569" w14:textId="77777777" w:rsidTr="004F54AD">
        <w:trPr>
          <w:trHeight w:val="54"/>
        </w:trPr>
        <w:tc>
          <w:tcPr>
            <w:tcW w:w="99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5A0BCF" w14:textId="77777777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F for ∆R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150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83D38C" w14:textId="3B17A22D" w:rsidR="00A24673" w:rsidRPr="00A873DC" w:rsidRDefault="004F54AD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32</w:t>
            </w:r>
          </w:p>
        </w:tc>
        <w:tc>
          <w:tcPr>
            <w:tcW w:w="3405" w:type="dxa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578969" w14:textId="50AB1376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2.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181</w:t>
            </w:r>
          </w:p>
        </w:tc>
        <w:tc>
          <w:tcPr>
            <w:tcW w:w="3250" w:type="dxa"/>
            <w:gridSpan w:val="4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3F5C08" w14:textId="296102FA" w:rsidR="00A24673" w:rsidRPr="00A873DC" w:rsidRDefault="001038A7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2.547</w:t>
            </w:r>
          </w:p>
        </w:tc>
      </w:tr>
      <w:tr w:rsidR="00A24673" w:rsidRPr="00A873DC" w14:paraId="67FE2D04" w14:textId="77777777" w:rsidTr="004F54AD">
        <w:trPr>
          <w:trHeight w:val="54"/>
        </w:trPr>
        <w:tc>
          <w:tcPr>
            <w:tcW w:w="10795" w:type="dxa"/>
            <w:gridSpan w:val="15"/>
            <w:shd w:val="clear" w:color="auto" w:fill="D9D9D9" w:themeFill="background1" w:themeFillShade="D9"/>
            <w:vAlign w:val="center"/>
          </w:tcPr>
          <w:p w14:paraId="43B3E8FE" w14:textId="6CF450FF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Outcome variable: </w:t>
            </w:r>
            <w:r w:rsidR="004F54AD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TST</w:t>
            </w:r>
          </w:p>
        </w:tc>
      </w:tr>
      <w:tr w:rsidR="00A24673" w:rsidRPr="00A873DC" w14:paraId="4B4306F6" w14:textId="77777777" w:rsidTr="004F54AD">
        <w:trPr>
          <w:trHeight w:val="54"/>
        </w:trPr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26AFA2" w14:textId="3248D16D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Sex</w:t>
            </w:r>
          </w:p>
        </w:tc>
        <w:tc>
          <w:tcPr>
            <w:tcW w:w="795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36FD486" w14:textId="5915B8D0" w:rsidR="00A24673" w:rsidRPr="00A873DC" w:rsidRDefault="00A24673" w:rsidP="004F54AD">
            <w:pPr>
              <w:jc w:val="center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-0.3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58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38F8F7" w14:textId="7F2B6209" w:rsidR="00A24673" w:rsidRPr="00A873DC" w:rsidRDefault="00A24673" w:rsidP="004F54AD">
            <w:pPr>
              <w:jc w:val="center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.2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</w:p>
        </w:tc>
        <w:tc>
          <w:tcPr>
            <w:tcW w:w="7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B3DEDE" w14:textId="692F3B92" w:rsidR="00A24673" w:rsidRPr="00A873DC" w:rsidRDefault="00A24673" w:rsidP="004F54AD">
            <w:pPr>
              <w:jc w:val="center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-0.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178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2CD197" w14:textId="20BB1973" w:rsidR="00A24673" w:rsidRPr="00A873DC" w:rsidRDefault="00A24673" w:rsidP="004F54AD">
            <w:pPr>
              <w:jc w:val="center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[-0.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838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, 0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121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]</w:t>
            </w: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396882" w14:textId="775DCB3E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523</w:t>
            </w:r>
          </w:p>
        </w:tc>
        <w:tc>
          <w:tcPr>
            <w:tcW w:w="7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6AE8EA" w14:textId="7CABA998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2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36</w:t>
            </w:r>
          </w:p>
        </w:tc>
        <w:tc>
          <w:tcPr>
            <w:tcW w:w="90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7640DC" w14:textId="74A25966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2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714B5F" w14:textId="6ECC1709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[-0.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993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, 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0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52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]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94B318" w14:textId="2439F384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</w:t>
            </w:r>
            <w:r w:rsidR="000611EE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447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A75D89" w14:textId="64873C4C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0611EE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247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BC24FE" w14:textId="1B43F909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</w:t>
            </w:r>
            <w:r w:rsidR="000611EE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222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vAlign w:val="center"/>
          </w:tcPr>
          <w:p w14:paraId="00655A3A" w14:textId="523FE94E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[-0.</w:t>
            </w:r>
            <w:r w:rsidR="000611EE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94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, 0.</w:t>
            </w:r>
            <w:r w:rsidR="000611EE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46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]</w:t>
            </w:r>
          </w:p>
        </w:tc>
      </w:tr>
      <w:tr w:rsidR="00A24673" w:rsidRPr="00A873DC" w14:paraId="43F98A9B" w14:textId="77777777" w:rsidTr="004F54AD">
        <w:trPr>
          <w:trHeight w:val="54"/>
        </w:trPr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652036" w14:textId="3F04FF01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Age</w:t>
            </w:r>
          </w:p>
        </w:tc>
        <w:tc>
          <w:tcPr>
            <w:tcW w:w="795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4916E77" w14:textId="77777777" w:rsidR="00A24673" w:rsidRPr="00A873DC" w:rsidRDefault="00A24673" w:rsidP="004F54AD">
            <w:pPr>
              <w:jc w:val="center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47A392" w14:textId="77777777" w:rsidR="00A24673" w:rsidRPr="00A873DC" w:rsidRDefault="00A24673" w:rsidP="004F54AD">
            <w:pPr>
              <w:jc w:val="center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7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5AF7CC" w14:textId="77777777" w:rsidR="00A24673" w:rsidRPr="00A873DC" w:rsidRDefault="00A24673" w:rsidP="004F54AD">
            <w:pPr>
              <w:jc w:val="center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E12C31" w14:textId="77777777" w:rsidR="00A24673" w:rsidRPr="00A873DC" w:rsidRDefault="00A24673" w:rsidP="004F54AD">
            <w:pPr>
              <w:jc w:val="center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6940E5" w14:textId="70ECF332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0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7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EB7D03" w14:textId="60CCAEAD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00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</w:p>
        </w:tc>
        <w:tc>
          <w:tcPr>
            <w:tcW w:w="90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27C48A" w14:textId="0251381E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174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ABC3EB" w14:textId="3DD2C421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[-0.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0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, 0.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2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]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87C36C" w14:textId="3ADB31D7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0611EE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11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60D0CA" w14:textId="41741192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00</w:t>
            </w:r>
            <w:r w:rsidR="000611EE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36A4F6" w14:textId="5DF55067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0611EE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207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vAlign w:val="center"/>
          </w:tcPr>
          <w:p w14:paraId="499C9C0F" w14:textId="3C6881E9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[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00</w:t>
            </w:r>
            <w:r w:rsidR="000611EE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,</w:t>
            </w:r>
          </w:p>
          <w:p w14:paraId="26632119" w14:textId="528A11D7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.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 w:rsidR="000611EE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26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]</w:t>
            </w:r>
          </w:p>
        </w:tc>
      </w:tr>
      <w:tr w:rsidR="00A24673" w:rsidRPr="00A873DC" w14:paraId="130BA59A" w14:textId="77777777" w:rsidTr="004F54AD">
        <w:trPr>
          <w:trHeight w:val="54"/>
        </w:trPr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B6152D" w14:textId="7E9180DA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IAcc</w:t>
            </w:r>
          </w:p>
        </w:tc>
        <w:tc>
          <w:tcPr>
            <w:tcW w:w="795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F5748D9" w14:textId="77777777" w:rsidR="00A24673" w:rsidRPr="00A873DC" w:rsidRDefault="00A24673" w:rsidP="004F54AD">
            <w:pPr>
              <w:jc w:val="center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927D15" w14:textId="77777777" w:rsidR="00A24673" w:rsidRPr="00A873DC" w:rsidRDefault="00A24673" w:rsidP="004F54AD">
            <w:pPr>
              <w:jc w:val="center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7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D556B7" w14:textId="77777777" w:rsidR="00A24673" w:rsidRPr="00A873DC" w:rsidRDefault="00A24673" w:rsidP="004F54AD">
            <w:pPr>
              <w:jc w:val="center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6C53EA" w14:textId="77777777" w:rsidR="00A24673" w:rsidRPr="00A873DC" w:rsidRDefault="00A24673" w:rsidP="004F54AD">
            <w:pPr>
              <w:jc w:val="center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DC2302" w14:textId="54E8A43C" w:rsidR="00A24673" w:rsidRPr="00A873DC" w:rsidRDefault="00C42880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122</w:t>
            </w:r>
          </w:p>
        </w:tc>
        <w:tc>
          <w:tcPr>
            <w:tcW w:w="7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37C5E3" w14:textId="694CD6B7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C42880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423</w:t>
            </w:r>
          </w:p>
        </w:tc>
        <w:tc>
          <w:tcPr>
            <w:tcW w:w="90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AF7E38" w14:textId="529ACEB0" w:rsidR="00A24673" w:rsidRPr="00A873DC" w:rsidRDefault="00C42880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  <w:r w:rsidR="00A24673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33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89DB46" w14:textId="249D321F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[</w:t>
            </w:r>
            <w:r w:rsidR="00C42880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968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r w:rsidR="00C42880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723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]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ADD75B" w14:textId="6A49FA1F" w:rsidR="00A24673" w:rsidRPr="00A873DC" w:rsidRDefault="000611EE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109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2BB079" w14:textId="2A11B805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0611EE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430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1DF9CE" w14:textId="6457F816" w:rsidR="00A24673" w:rsidRPr="00A873DC" w:rsidRDefault="000611EE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029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vAlign w:val="center"/>
          </w:tcPr>
          <w:p w14:paraId="11054A9A" w14:textId="43D6EEFC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[</w:t>
            </w:r>
            <w:r w:rsidR="000611EE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.</w:t>
            </w:r>
            <w:r w:rsidR="000611EE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969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, </w:t>
            </w:r>
            <w:r w:rsidR="000611EE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751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]</w:t>
            </w:r>
          </w:p>
        </w:tc>
      </w:tr>
      <w:tr w:rsidR="00A24673" w:rsidRPr="00A873DC" w14:paraId="5378F48B" w14:textId="77777777" w:rsidTr="004F54AD">
        <w:trPr>
          <w:trHeight w:val="54"/>
        </w:trPr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B14ACC" w14:textId="658BDC5C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IS</w:t>
            </w:r>
          </w:p>
        </w:tc>
        <w:tc>
          <w:tcPr>
            <w:tcW w:w="795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18F530C" w14:textId="77777777" w:rsidR="00A24673" w:rsidRPr="00A873DC" w:rsidRDefault="00A24673" w:rsidP="004F54AD">
            <w:pPr>
              <w:jc w:val="center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71AC27" w14:textId="77777777" w:rsidR="00A24673" w:rsidRPr="00A873DC" w:rsidRDefault="00A24673" w:rsidP="004F54AD">
            <w:pPr>
              <w:jc w:val="center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7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E6483D" w14:textId="77777777" w:rsidR="00A24673" w:rsidRPr="00A873DC" w:rsidRDefault="00A24673" w:rsidP="004F54AD">
            <w:pPr>
              <w:jc w:val="center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6DF299" w14:textId="77777777" w:rsidR="00A24673" w:rsidRPr="00A873DC" w:rsidRDefault="00A24673" w:rsidP="004F54AD">
            <w:pPr>
              <w:jc w:val="center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00B863" w14:textId="1DFC5E7A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C42880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104</w:t>
            </w:r>
          </w:p>
        </w:tc>
        <w:tc>
          <w:tcPr>
            <w:tcW w:w="7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AEA1E1" w14:textId="1064FC51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1</w:t>
            </w:r>
            <w:r w:rsidR="00C42880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90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850E81" w14:textId="5D7A6374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C42880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85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8A3590" w14:textId="3CB0E31B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[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1</w:t>
            </w:r>
            <w:r w:rsidR="00C42880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96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.</w:t>
            </w:r>
            <w:r w:rsidR="00C42880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405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]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35D930" w14:textId="2A2590F0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1</w:t>
            </w:r>
            <w:r w:rsidR="000611EE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71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D9D44B" w14:textId="1949304C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1</w:t>
            </w:r>
            <w:r w:rsidR="000611EE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54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B1EA28" w14:textId="4ABAD148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0611EE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58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vAlign w:val="center"/>
          </w:tcPr>
          <w:p w14:paraId="2670E11E" w14:textId="7EBE4487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[-0.</w:t>
            </w:r>
            <w:r w:rsidR="000611EE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236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, 0.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 w:rsidR="000611EE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78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]</w:t>
            </w:r>
          </w:p>
        </w:tc>
      </w:tr>
      <w:tr w:rsidR="00A24673" w:rsidRPr="00A873DC" w14:paraId="3E2C4135" w14:textId="77777777" w:rsidTr="004F54AD">
        <w:trPr>
          <w:trHeight w:val="54"/>
        </w:trPr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62BF29" w14:textId="7AF48686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Anx</w:t>
            </w:r>
          </w:p>
        </w:tc>
        <w:tc>
          <w:tcPr>
            <w:tcW w:w="795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84C567F" w14:textId="77777777" w:rsidR="00A24673" w:rsidRPr="00A873DC" w:rsidRDefault="00A24673" w:rsidP="004F54AD">
            <w:pPr>
              <w:jc w:val="center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9F0E5F" w14:textId="77777777" w:rsidR="00A24673" w:rsidRPr="00A873DC" w:rsidRDefault="00A24673" w:rsidP="004F54AD">
            <w:pPr>
              <w:jc w:val="center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7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F709E2" w14:textId="77777777" w:rsidR="00A24673" w:rsidRPr="00A873DC" w:rsidRDefault="00A24673" w:rsidP="004F54AD">
            <w:pPr>
              <w:jc w:val="center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4305DC" w14:textId="77777777" w:rsidR="00A24673" w:rsidRPr="00A873DC" w:rsidRDefault="00A24673" w:rsidP="004F54AD">
            <w:pPr>
              <w:jc w:val="center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448BD6" w14:textId="4F0B8701" w:rsidR="00A24673" w:rsidRPr="00A873DC" w:rsidRDefault="00C42880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036</w:t>
            </w:r>
          </w:p>
        </w:tc>
        <w:tc>
          <w:tcPr>
            <w:tcW w:w="7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B54C17" w14:textId="29998F26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01</w:t>
            </w:r>
            <w:r w:rsidR="00C42880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</w:p>
        </w:tc>
        <w:tc>
          <w:tcPr>
            <w:tcW w:w="90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34BC70" w14:textId="695F99B8" w:rsidR="00A24673" w:rsidRPr="00A873DC" w:rsidRDefault="00C42880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  <w:r w:rsidR="00A24673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319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2DE35E" w14:textId="03DA4572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[-0.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 w:rsidR="00C42880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64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 xml:space="preserve">, </w:t>
            </w:r>
            <w:r w:rsidR="00C42880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0</w:t>
            </w:r>
            <w:r w:rsidR="00C42880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8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]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784CFD" w14:textId="02CC9387" w:rsidR="00A24673" w:rsidRPr="00A873DC" w:rsidRDefault="000611EE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034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2E5676" w14:textId="440A048A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01</w:t>
            </w:r>
            <w:r w:rsidR="000611EE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B7AA76" w14:textId="45EFEE37" w:rsidR="00A24673" w:rsidRPr="00A873DC" w:rsidRDefault="000611EE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303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vAlign w:val="center"/>
          </w:tcPr>
          <w:p w14:paraId="6AACFE41" w14:textId="7033C562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[-0.</w:t>
            </w:r>
            <w:r w:rsidR="000611EE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63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,</w:t>
            </w:r>
          </w:p>
          <w:p w14:paraId="1F13302F" w14:textId="661534A5" w:rsidR="00A24673" w:rsidRPr="00A873DC" w:rsidRDefault="000611EE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005</w:t>
            </w:r>
            <w:r w:rsidR="00A24673"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]</w:t>
            </w:r>
          </w:p>
        </w:tc>
      </w:tr>
      <w:tr w:rsidR="00A24673" w:rsidRPr="00A873DC" w14:paraId="2110D239" w14:textId="77777777" w:rsidTr="004F54AD">
        <w:trPr>
          <w:trHeight w:val="54"/>
        </w:trPr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8ED33D" w14:textId="49FC5DF6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IAcc x Anx</w:t>
            </w:r>
          </w:p>
        </w:tc>
        <w:tc>
          <w:tcPr>
            <w:tcW w:w="795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C4A96E9" w14:textId="77777777" w:rsidR="00A24673" w:rsidRPr="00A873DC" w:rsidRDefault="00A24673" w:rsidP="004F54AD">
            <w:pPr>
              <w:jc w:val="center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8C5AFC" w14:textId="77777777" w:rsidR="00A24673" w:rsidRPr="00A873DC" w:rsidRDefault="00A24673" w:rsidP="004F54AD">
            <w:pPr>
              <w:jc w:val="center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7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8B566E" w14:textId="77777777" w:rsidR="00A24673" w:rsidRPr="00A873DC" w:rsidRDefault="00A24673" w:rsidP="004F54AD">
            <w:pPr>
              <w:jc w:val="center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7F8E7B" w14:textId="77777777" w:rsidR="00A24673" w:rsidRPr="00A873DC" w:rsidRDefault="00A24673" w:rsidP="004F54AD">
            <w:pPr>
              <w:jc w:val="center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89DA53" w14:textId="77777777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899398" w14:textId="77777777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F00835" w14:textId="77777777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77B8DC" w14:textId="77777777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FBC770" w14:textId="52B938C7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0611EE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02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1EBC60" w14:textId="46D98E6E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0611EE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52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2D7A8D" w14:textId="71F5C6D5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0611EE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06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vAlign w:val="center"/>
          </w:tcPr>
          <w:p w14:paraId="1B009ADE" w14:textId="7930918F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[-0.</w:t>
            </w:r>
            <w:r w:rsidR="000611EE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101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,</w:t>
            </w:r>
          </w:p>
          <w:p w14:paraId="4BC35E98" w14:textId="15C99AE9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 w:rsidR="000611EE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106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]</w:t>
            </w:r>
          </w:p>
        </w:tc>
      </w:tr>
      <w:tr w:rsidR="00A24673" w:rsidRPr="00A873DC" w14:paraId="177AC28C" w14:textId="77777777" w:rsidTr="004F54AD">
        <w:trPr>
          <w:trHeight w:val="54"/>
        </w:trPr>
        <w:tc>
          <w:tcPr>
            <w:tcW w:w="9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9F47C8" w14:textId="5BDEBB58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>IS x Anx</w:t>
            </w:r>
          </w:p>
        </w:tc>
        <w:tc>
          <w:tcPr>
            <w:tcW w:w="795" w:type="dxa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C919D0B" w14:textId="77777777" w:rsidR="00A24673" w:rsidRPr="00A873DC" w:rsidRDefault="00A24673" w:rsidP="004F54AD">
            <w:pPr>
              <w:jc w:val="center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42A395" w14:textId="77777777" w:rsidR="00A24673" w:rsidRPr="00A873DC" w:rsidRDefault="00A24673" w:rsidP="004F54AD">
            <w:pPr>
              <w:jc w:val="center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7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8A7D3E" w14:textId="77777777" w:rsidR="00A24673" w:rsidRPr="00A873DC" w:rsidRDefault="00A24673" w:rsidP="004F54AD">
            <w:pPr>
              <w:jc w:val="center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F3A5DE" w14:textId="77777777" w:rsidR="00A24673" w:rsidRPr="00A873DC" w:rsidRDefault="00A24673" w:rsidP="004F54AD">
            <w:pPr>
              <w:jc w:val="center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</w:p>
        </w:tc>
        <w:tc>
          <w:tcPr>
            <w:tcW w:w="90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2EF02A" w14:textId="77777777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70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C07625" w14:textId="77777777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8118B9" w14:textId="77777777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9E3C49" w14:textId="77777777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7B9683" w14:textId="2F4F43B5" w:rsidR="00A24673" w:rsidRPr="00A873DC" w:rsidRDefault="000611EE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022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49D8D6" w14:textId="0E8286B2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01</w:t>
            </w:r>
            <w:r w:rsidR="000611EE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</w:p>
        </w:tc>
        <w:tc>
          <w:tcPr>
            <w:tcW w:w="8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105AE3" w14:textId="33811F1D" w:rsidR="00A24673" w:rsidRPr="00A873DC" w:rsidRDefault="000611EE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-0.145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vAlign w:val="center"/>
          </w:tcPr>
          <w:p w14:paraId="047BABCE" w14:textId="4F63DEFA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[-0.0</w:t>
            </w:r>
            <w:r w:rsidR="000611EE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59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, 0.</w:t>
            </w:r>
            <w:r w:rsidR="000611EE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145</w:t>
            </w: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]</w:t>
            </w:r>
          </w:p>
        </w:tc>
      </w:tr>
      <w:tr w:rsidR="00A24673" w:rsidRPr="00A873DC" w14:paraId="3FE4F84F" w14:textId="77777777" w:rsidTr="004F54AD">
        <w:trPr>
          <w:trHeight w:val="54"/>
        </w:trPr>
        <w:tc>
          <w:tcPr>
            <w:tcW w:w="99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5812F2" w14:textId="06FA2643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R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150" w:type="dxa"/>
            <w:gridSpan w:val="4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CAA80E4" w14:textId="03FC0747" w:rsidR="00A24673" w:rsidRPr="00A873DC" w:rsidRDefault="00A24673" w:rsidP="004F54AD">
            <w:pPr>
              <w:jc w:val="center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  <w:t>0.0</w:t>
            </w:r>
            <w:r w:rsidR="001038A7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32</w:t>
            </w:r>
          </w:p>
        </w:tc>
        <w:tc>
          <w:tcPr>
            <w:tcW w:w="3405" w:type="dxa"/>
            <w:gridSpan w:val="6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276874" w14:textId="198BFE0B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C42880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227</w:t>
            </w:r>
          </w:p>
        </w:tc>
        <w:tc>
          <w:tcPr>
            <w:tcW w:w="3250" w:type="dxa"/>
            <w:gridSpan w:val="4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0B7A295" w14:textId="6B087E3A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0.2</w:t>
            </w:r>
            <w:r w:rsidR="000611EE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46</w:t>
            </w:r>
          </w:p>
        </w:tc>
      </w:tr>
      <w:tr w:rsidR="00A24673" w:rsidRPr="00A873DC" w14:paraId="7DEC2631" w14:textId="77777777" w:rsidTr="004F54AD">
        <w:trPr>
          <w:trHeight w:val="54"/>
        </w:trPr>
        <w:tc>
          <w:tcPr>
            <w:tcW w:w="990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DDDBC5" w14:textId="2A28F1BA" w:rsidR="00A24673" w:rsidRPr="00A873DC" w:rsidRDefault="00A24673" w:rsidP="004F54AD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F for ∆R</w:t>
            </w: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150" w:type="dxa"/>
            <w:gridSpan w:val="4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14518BE" w14:textId="13461F31" w:rsidR="00A24673" w:rsidRPr="00A873DC" w:rsidRDefault="001038A7" w:rsidP="004F54AD">
            <w:pPr>
              <w:jc w:val="center"/>
              <w:rPr>
                <w:rFonts w:ascii="Times New Roman" w:hAnsi="Times New Roman" w:cs="Times New Roman" w:hint="eastAsia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2.225</w:t>
            </w:r>
          </w:p>
        </w:tc>
        <w:tc>
          <w:tcPr>
            <w:tcW w:w="3405" w:type="dxa"/>
            <w:gridSpan w:val="6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D2F462" w14:textId="0CF3DA09" w:rsidR="00A24673" w:rsidRPr="00A873DC" w:rsidRDefault="00C42880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4.047</w:t>
            </w:r>
            <w:r w:rsidR="00A24673" w:rsidRPr="00A873D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250" w:type="dxa"/>
            <w:gridSpan w:val="4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1F638C2" w14:textId="1066B270" w:rsidR="00A24673" w:rsidRPr="00A873DC" w:rsidRDefault="00A24673" w:rsidP="004F54AD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1.</w:t>
            </w:r>
            <w:r w:rsidR="000611EE" w:rsidRPr="00A873DC">
              <w:rPr>
                <w:rFonts w:ascii="Times New Roman" w:hAnsi="Times New Roman" w:cs="Times New Roman"/>
                <w:noProof/>
                <w:sz w:val="20"/>
                <w:szCs w:val="20"/>
              </w:rPr>
              <w:t>276</w:t>
            </w:r>
          </w:p>
        </w:tc>
      </w:tr>
    </w:tbl>
    <w:p w14:paraId="5D5368A6" w14:textId="77777777" w:rsidR="00C767E0" w:rsidRDefault="00C767E0" w:rsidP="00C767E0">
      <w:pPr>
        <w:spacing w:after="0"/>
        <w:rPr>
          <w:rFonts w:ascii="Times New Roman" w:hAnsi="Times New Roman" w:cs="Times New Roman"/>
          <w:noProof/>
          <w:sz w:val="20"/>
          <w:szCs w:val="20"/>
        </w:rPr>
      </w:pPr>
      <w:r w:rsidRPr="00A873DC">
        <w:rPr>
          <w:rFonts w:ascii="Times New Roman" w:hAnsi="Times New Roman" w:cs="Times New Roman"/>
          <w:noProof/>
          <w:sz w:val="20"/>
          <w:szCs w:val="20"/>
        </w:rPr>
        <w:t xml:space="preserve">Note. </w:t>
      </w:r>
      <w:r w:rsidRPr="00A873DC">
        <w:rPr>
          <w:rFonts w:ascii="Times New Roman" w:hAnsi="Times New Roman" w:cs="Times New Roman"/>
          <w:noProof/>
          <w:sz w:val="20"/>
          <w:szCs w:val="20"/>
          <w:vertAlign w:val="superscript"/>
        </w:rPr>
        <w:t>*</w:t>
      </w:r>
      <w:r w:rsidRPr="00A873DC">
        <w:rPr>
          <w:rFonts w:ascii="Times New Roman" w:hAnsi="Times New Roman" w:cs="Times New Roman"/>
          <w:i/>
          <w:iCs/>
          <w:noProof/>
          <w:sz w:val="20"/>
          <w:szCs w:val="20"/>
        </w:rPr>
        <w:t>p</w:t>
      </w:r>
      <w:r w:rsidRPr="00A873DC">
        <w:rPr>
          <w:rFonts w:ascii="Times New Roman" w:hAnsi="Times New Roman" w:cs="Times New Roman"/>
          <w:noProof/>
          <w:sz w:val="20"/>
          <w:szCs w:val="20"/>
        </w:rPr>
        <w:t xml:space="preserve"> &lt; 0.</w:t>
      </w:r>
      <w:r w:rsidRPr="00A873DC">
        <w:rPr>
          <w:rFonts w:ascii="Times New Roman" w:hAnsi="Times New Roman" w:cs="Times New Roman" w:hint="eastAsia"/>
          <w:noProof/>
          <w:sz w:val="20"/>
          <w:szCs w:val="20"/>
        </w:rPr>
        <w:t>0</w:t>
      </w:r>
      <w:r w:rsidRPr="00A873DC">
        <w:rPr>
          <w:rFonts w:ascii="Times New Roman" w:hAnsi="Times New Roman" w:cs="Times New Roman"/>
          <w:noProof/>
          <w:sz w:val="20"/>
          <w:szCs w:val="20"/>
        </w:rPr>
        <w:t>5. IAcc = Interoceptive Accuracy. IS = Interoceptive Sensibility. Anx = Anxiety.</w:t>
      </w:r>
    </w:p>
    <w:p w14:paraId="63E2A283" w14:textId="77777777" w:rsidR="00C767E0" w:rsidRDefault="00C767E0" w:rsidP="00C767E0">
      <w:pPr>
        <w:spacing w:after="0"/>
        <w:rPr>
          <w:rFonts w:ascii="Times New Roman" w:hAnsi="Times New Roman" w:cs="Times New Roman"/>
          <w:noProof/>
          <w:sz w:val="20"/>
          <w:szCs w:val="20"/>
        </w:rPr>
      </w:pPr>
    </w:p>
    <w:p w14:paraId="08815F40" w14:textId="77777777" w:rsidR="00C767E0" w:rsidRDefault="00C767E0" w:rsidP="00C767E0">
      <w:pPr>
        <w:spacing w:after="0"/>
        <w:rPr>
          <w:rFonts w:ascii="Times New Roman" w:hAnsi="Times New Roman" w:cs="Times New Roman"/>
          <w:noProof/>
          <w:sz w:val="20"/>
          <w:szCs w:val="20"/>
        </w:rPr>
      </w:pPr>
    </w:p>
    <w:p w14:paraId="662FBDB0" w14:textId="77777777" w:rsidR="00C767E0" w:rsidRPr="005F5DDD" w:rsidRDefault="00C767E0" w:rsidP="00C767E0">
      <w:pPr>
        <w:spacing w:after="0"/>
        <w:rPr>
          <w:rFonts w:ascii="Times New Roman" w:hAnsi="Times New Roman" w:cs="Times New Roman"/>
          <w:noProof/>
          <w:sz w:val="20"/>
          <w:szCs w:val="20"/>
        </w:rPr>
      </w:pPr>
    </w:p>
    <w:p w14:paraId="530C4794" w14:textId="77777777" w:rsidR="00C767E0" w:rsidRPr="00E3192C" w:rsidRDefault="00C767E0" w:rsidP="00691FB4">
      <w:pPr>
        <w:rPr>
          <w:lang w:eastAsia="ja-JP"/>
        </w:rPr>
      </w:pPr>
    </w:p>
    <w:sectPr w:rsidR="00C767E0" w:rsidRPr="00E3192C" w:rsidSect="001D2D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9E25DC" w14:textId="77777777" w:rsidR="0094733C" w:rsidRDefault="0094733C" w:rsidP="00E3192C">
      <w:pPr>
        <w:spacing w:after="0" w:line="240" w:lineRule="auto"/>
      </w:pPr>
      <w:r>
        <w:separator/>
      </w:r>
    </w:p>
  </w:endnote>
  <w:endnote w:type="continuationSeparator" w:id="0">
    <w:p w14:paraId="14B36E28" w14:textId="77777777" w:rsidR="0094733C" w:rsidRDefault="0094733C" w:rsidP="00E319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EBC4A0" w14:textId="77777777" w:rsidR="0094733C" w:rsidRDefault="0094733C" w:rsidP="00E3192C">
      <w:pPr>
        <w:spacing w:after="0" w:line="240" w:lineRule="auto"/>
      </w:pPr>
      <w:r>
        <w:separator/>
      </w:r>
    </w:p>
  </w:footnote>
  <w:footnote w:type="continuationSeparator" w:id="0">
    <w:p w14:paraId="0EF856FB" w14:textId="77777777" w:rsidR="0094733C" w:rsidRDefault="0094733C" w:rsidP="00E319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997EF1"/>
    <w:multiLevelType w:val="hybridMultilevel"/>
    <w:tmpl w:val="08E2FFA2"/>
    <w:lvl w:ilvl="0" w:tplc="D164A6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936717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92C"/>
    <w:rsid w:val="000611EE"/>
    <w:rsid w:val="00066046"/>
    <w:rsid w:val="000D727B"/>
    <w:rsid w:val="001038A7"/>
    <w:rsid w:val="001209C6"/>
    <w:rsid w:val="0019036D"/>
    <w:rsid w:val="001D2D4D"/>
    <w:rsid w:val="002811FF"/>
    <w:rsid w:val="00296895"/>
    <w:rsid w:val="003B0171"/>
    <w:rsid w:val="003F6A28"/>
    <w:rsid w:val="00434294"/>
    <w:rsid w:val="004F54AD"/>
    <w:rsid w:val="00586E68"/>
    <w:rsid w:val="0062388F"/>
    <w:rsid w:val="00691FB4"/>
    <w:rsid w:val="00813076"/>
    <w:rsid w:val="0083042C"/>
    <w:rsid w:val="00837E0F"/>
    <w:rsid w:val="008D4160"/>
    <w:rsid w:val="0094733C"/>
    <w:rsid w:val="00A24673"/>
    <w:rsid w:val="00A873DC"/>
    <w:rsid w:val="00B12E96"/>
    <w:rsid w:val="00B362BE"/>
    <w:rsid w:val="00C25CC3"/>
    <w:rsid w:val="00C42880"/>
    <w:rsid w:val="00C767E0"/>
    <w:rsid w:val="00D04194"/>
    <w:rsid w:val="00D71D42"/>
    <w:rsid w:val="00E3192C"/>
    <w:rsid w:val="00E64C6B"/>
    <w:rsid w:val="00FB0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281116"/>
  <w15:chartTrackingRefBased/>
  <w15:docId w15:val="{0FB51817-547F-EA45-87E8-0152F393B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92C"/>
    <w:rPr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19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19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19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19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19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19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19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19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19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19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19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19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19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19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19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19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19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19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19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E319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19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E319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192C"/>
    <w:pPr>
      <w:spacing w:before="160"/>
      <w:jc w:val="center"/>
    </w:pPr>
    <w:rPr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E319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192C"/>
    <w:pPr>
      <w:ind w:left="720"/>
      <w:contextualSpacing/>
    </w:pPr>
    <w:rPr>
      <w:lang w:eastAsia="zh-CN"/>
    </w:rPr>
  </w:style>
  <w:style w:type="character" w:styleId="IntenseEmphasis">
    <w:name w:val="Intense Emphasis"/>
    <w:basedOn w:val="DefaultParagraphFont"/>
    <w:uiPriority w:val="21"/>
    <w:qFormat/>
    <w:rsid w:val="00E319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19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19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192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3192C"/>
    <w:pPr>
      <w:spacing w:after="0" w:line="240" w:lineRule="auto"/>
    </w:pPr>
    <w:rPr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19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192C"/>
    <w:rPr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E319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192C"/>
    <w:rPr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3</Pages>
  <Words>498</Words>
  <Characters>284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yama, Risako</dc:creator>
  <cp:keywords/>
  <dc:description/>
  <cp:lastModifiedBy>Seo, Ahhyun</cp:lastModifiedBy>
  <cp:revision>6</cp:revision>
  <dcterms:created xsi:type="dcterms:W3CDTF">2025-06-01T02:14:00Z</dcterms:created>
  <dcterms:modified xsi:type="dcterms:W3CDTF">2025-06-02T01:59:00Z</dcterms:modified>
</cp:coreProperties>
</file>